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9DC23" w14:textId="2AAA0862" w:rsidR="00BA28B2" w:rsidRPr="00621C9F" w:rsidRDefault="00C113CC">
      <w:pPr>
        <w:rPr>
          <w:rFonts w:ascii="Times New Roman" w:hAnsi="Times New Roman" w:cs="Times New Roman"/>
          <w:b/>
          <w:sz w:val="24"/>
          <w:szCs w:val="24"/>
          <w:lang w:val="en-US"/>
        </w:rPr>
      </w:pPr>
      <w:r w:rsidRPr="00B359C1">
        <w:rPr>
          <w:rFonts w:ascii="Times New Roman" w:hAnsi="Times New Roman" w:cs="Times New Roman"/>
          <w:b/>
          <w:sz w:val="24"/>
          <w:szCs w:val="24"/>
          <w:lang w:val="en-US"/>
        </w:rPr>
        <w:t xml:space="preserve">Supplementary </w:t>
      </w:r>
      <w:r w:rsidR="00866E1B" w:rsidRPr="00B359C1">
        <w:rPr>
          <w:rFonts w:ascii="Times New Roman" w:hAnsi="Times New Roman" w:cs="Times New Roman"/>
          <w:b/>
          <w:sz w:val="24"/>
          <w:szCs w:val="24"/>
          <w:lang w:val="en-US"/>
        </w:rPr>
        <w:t>T</w:t>
      </w:r>
      <w:r w:rsidRPr="00B359C1">
        <w:rPr>
          <w:rFonts w:ascii="Times New Roman" w:hAnsi="Times New Roman" w:cs="Times New Roman"/>
          <w:b/>
          <w:sz w:val="24"/>
          <w:szCs w:val="24"/>
          <w:lang w:val="en-US"/>
        </w:rPr>
        <w:t>able</w:t>
      </w:r>
      <w:r w:rsidR="00621C9F" w:rsidRPr="00B359C1">
        <w:rPr>
          <w:rFonts w:ascii="Times New Roman" w:hAnsi="Times New Roman" w:cs="Times New Roman"/>
          <w:b/>
          <w:sz w:val="24"/>
          <w:szCs w:val="24"/>
          <w:lang w:val="en-US"/>
        </w:rPr>
        <w:t xml:space="preserve"> 1. </w:t>
      </w:r>
      <w:r w:rsidR="000E5566">
        <w:rPr>
          <w:rFonts w:ascii="Times New Roman" w:hAnsi="Times New Roman" w:cs="Times New Roman"/>
          <w:b/>
          <w:sz w:val="24"/>
          <w:szCs w:val="24"/>
          <w:lang w:val="en-US"/>
        </w:rPr>
        <w:t>Q</w:t>
      </w:r>
      <w:r w:rsidR="00085A7F" w:rsidRPr="00085A7F">
        <w:rPr>
          <w:rFonts w:ascii="Times New Roman" w:hAnsi="Times New Roman" w:cs="Times New Roman"/>
          <w:b/>
          <w:sz w:val="24"/>
          <w:szCs w:val="24"/>
          <w:lang w:val="en-US"/>
        </w:rPr>
        <w:t>uality assessmen</w:t>
      </w:r>
      <w:r w:rsidR="000E5566">
        <w:rPr>
          <w:rFonts w:ascii="Times New Roman" w:hAnsi="Times New Roman" w:cs="Times New Roman"/>
          <w:b/>
          <w:sz w:val="24"/>
          <w:szCs w:val="24"/>
          <w:lang w:val="en-US"/>
        </w:rPr>
        <w:t>t</w:t>
      </w:r>
      <w:r w:rsidR="00085A7F" w:rsidRPr="00085A7F">
        <w:rPr>
          <w:rFonts w:ascii="Times New Roman" w:hAnsi="Times New Roman" w:cs="Times New Roman"/>
          <w:b/>
          <w:sz w:val="24"/>
          <w:szCs w:val="24"/>
          <w:lang w:val="en-US"/>
        </w:rPr>
        <w:t xml:space="preserve"> </w:t>
      </w:r>
      <w:r w:rsidR="000E5566">
        <w:rPr>
          <w:rFonts w:ascii="Times New Roman" w:hAnsi="Times New Roman" w:cs="Times New Roman"/>
          <w:b/>
          <w:sz w:val="24"/>
          <w:szCs w:val="24"/>
          <w:lang w:val="en-US"/>
        </w:rPr>
        <w:t xml:space="preserve">of the included articles </w:t>
      </w:r>
      <w:r w:rsidR="00085A7F" w:rsidRPr="00085A7F">
        <w:rPr>
          <w:rFonts w:ascii="Times New Roman" w:hAnsi="Times New Roman" w:cs="Times New Roman"/>
          <w:b/>
          <w:sz w:val="24"/>
          <w:szCs w:val="24"/>
          <w:lang w:val="en-US"/>
        </w:rPr>
        <w:t>according to the National Heart, Lung, and Blood Institute</w:t>
      </w:r>
      <w:r w:rsidR="000E5566">
        <w:rPr>
          <w:rFonts w:ascii="Times New Roman" w:hAnsi="Times New Roman" w:cs="Times New Roman"/>
          <w:b/>
          <w:sz w:val="24"/>
          <w:szCs w:val="24"/>
          <w:lang w:val="en-US"/>
        </w:rPr>
        <w:t xml:space="preserve"> tool for </w:t>
      </w:r>
      <w:r w:rsidR="000E5566" w:rsidRPr="00085A7F">
        <w:rPr>
          <w:rFonts w:ascii="Times New Roman" w:hAnsi="Times New Roman" w:cs="Times New Roman"/>
          <w:b/>
          <w:sz w:val="24"/>
          <w:szCs w:val="24"/>
          <w:lang w:val="en-US"/>
        </w:rPr>
        <w:t>observational cohort and cross-sectional studies</w:t>
      </w:r>
    </w:p>
    <w:p w14:paraId="4C6F1710" w14:textId="77777777" w:rsidR="00C113CC" w:rsidRPr="00621C9F" w:rsidRDefault="00C113CC">
      <w:pPr>
        <w:rPr>
          <w:lang w:val="en-US"/>
        </w:rPr>
      </w:pPr>
    </w:p>
    <w:tbl>
      <w:tblPr>
        <w:tblStyle w:val="Grigliatabella"/>
        <w:tblW w:w="16078" w:type="dxa"/>
        <w:tblInd w:w="-572" w:type="dxa"/>
        <w:tblLayout w:type="fixed"/>
        <w:tblLook w:val="04A0" w:firstRow="1" w:lastRow="0" w:firstColumn="1" w:lastColumn="0" w:noHBand="0" w:noVBand="1"/>
      </w:tblPr>
      <w:tblGrid>
        <w:gridCol w:w="1404"/>
        <w:gridCol w:w="979"/>
        <w:gridCol w:w="979"/>
        <w:gridCol w:w="979"/>
        <w:gridCol w:w="979"/>
        <w:gridCol w:w="978"/>
        <w:gridCol w:w="978"/>
        <w:gridCol w:w="978"/>
        <w:gridCol w:w="978"/>
        <w:gridCol w:w="978"/>
        <w:gridCol w:w="978"/>
        <w:gridCol w:w="978"/>
        <w:gridCol w:w="978"/>
        <w:gridCol w:w="978"/>
        <w:gridCol w:w="978"/>
        <w:gridCol w:w="978"/>
      </w:tblGrid>
      <w:tr w:rsidR="00476A10" w:rsidRPr="00A56C35" w14:paraId="135E5719" w14:textId="0F0111E3" w:rsidTr="001F1391">
        <w:trPr>
          <w:cantSplit/>
          <w:trHeight w:val="5180"/>
        </w:trPr>
        <w:tc>
          <w:tcPr>
            <w:tcW w:w="1404" w:type="dxa"/>
          </w:tcPr>
          <w:p w14:paraId="5CD48D50" w14:textId="77777777" w:rsidR="00476A10" w:rsidRPr="0011644E" w:rsidRDefault="00476A10">
            <w:pPr>
              <w:rPr>
                <w:rFonts w:ascii="Times New Roman" w:hAnsi="Times New Roman" w:cs="Times New Roman"/>
                <w:sz w:val="16"/>
                <w:szCs w:val="16"/>
                <w:lang w:val="en-US"/>
              </w:rPr>
            </w:pPr>
            <w:bookmarkStart w:id="0" w:name="_Hlk106012877"/>
            <w:bookmarkStart w:id="1" w:name="_Hlk102829120"/>
          </w:p>
        </w:tc>
        <w:tc>
          <w:tcPr>
            <w:tcW w:w="979" w:type="dxa"/>
            <w:textDirection w:val="btLr"/>
          </w:tcPr>
          <w:p w14:paraId="613E215C" w14:textId="77777777" w:rsidR="00476A10" w:rsidRPr="008432CC" w:rsidRDefault="00476A10" w:rsidP="00497128">
            <w:pPr>
              <w:ind w:left="113" w:right="113"/>
              <w:rPr>
                <w:rFonts w:ascii="Times New Roman" w:hAnsi="Times New Roman" w:cs="Times New Roman"/>
                <w:sz w:val="16"/>
                <w:szCs w:val="16"/>
                <w:lang w:val="en-US"/>
              </w:rPr>
            </w:pPr>
            <w:r w:rsidRPr="008432CC">
              <w:rPr>
                <w:rFonts w:ascii="Times New Roman" w:hAnsi="Times New Roman" w:cs="Times New Roman"/>
                <w:color w:val="222222"/>
                <w:sz w:val="16"/>
                <w:szCs w:val="16"/>
                <w:shd w:val="clear" w:color="auto" w:fill="FFFFFF"/>
                <w:lang w:val="en-US"/>
              </w:rPr>
              <w:t>1. Was the research question or objective in this paper clearly stated?</w:t>
            </w:r>
          </w:p>
        </w:tc>
        <w:tc>
          <w:tcPr>
            <w:tcW w:w="979" w:type="dxa"/>
            <w:textDirection w:val="btLr"/>
          </w:tcPr>
          <w:p w14:paraId="2792A475" w14:textId="77777777" w:rsidR="00476A10" w:rsidRPr="008432CC" w:rsidRDefault="00476A10" w:rsidP="00497128">
            <w:pPr>
              <w:ind w:left="113" w:right="113"/>
              <w:rPr>
                <w:rFonts w:ascii="Times New Roman" w:hAnsi="Times New Roman" w:cs="Times New Roman"/>
                <w:sz w:val="16"/>
                <w:szCs w:val="16"/>
                <w:lang w:val="en-US"/>
              </w:rPr>
            </w:pPr>
            <w:bookmarkStart w:id="2" w:name="_Hlk102827935"/>
            <w:r w:rsidRPr="008432CC">
              <w:rPr>
                <w:rFonts w:ascii="Times New Roman" w:hAnsi="Times New Roman" w:cs="Times New Roman"/>
                <w:color w:val="222222"/>
                <w:sz w:val="16"/>
                <w:szCs w:val="16"/>
                <w:shd w:val="clear" w:color="auto" w:fill="FFFFFF"/>
                <w:lang w:val="en-US"/>
              </w:rPr>
              <w:t>2. Was the study population clearly specified and defined?</w:t>
            </w:r>
            <w:bookmarkEnd w:id="2"/>
          </w:p>
        </w:tc>
        <w:tc>
          <w:tcPr>
            <w:tcW w:w="979" w:type="dxa"/>
            <w:textDirection w:val="btLr"/>
          </w:tcPr>
          <w:p w14:paraId="3FBBF4C5" w14:textId="77777777" w:rsidR="00476A10" w:rsidRPr="008432CC" w:rsidRDefault="00476A10" w:rsidP="00497128">
            <w:pPr>
              <w:ind w:left="113" w:right="113"/>
              <w:rPr>
                <w:rFonts w:ascii="Times New Roman" w:hAnsi="Times New Roman" w:cs="Times New Roman"/>
                <w:sz w:val="16"/>
                <w:szCs w:val="16"/>
                <w:lang w:val="en-US"/>
              </w:rPr>
            </w:pPr>
            <w:bookmarkStart w:id="3" w:name="_Hlk102828012"/>
            <w:r w:rsidRPr="008432CC">
              <w:rPr>
                <w:rFonts w:ascii="Times New Roman" w:hAnsi="Times New Roman" w:cs="Times New Roman"/>
                <w:color w:val="222222"/>
                <w:sz w:val="16"/>
                <w:szCs w:val="16"/>
                <w:shd w:val="clear" w:color="auto" w:fill="FFFFFF"/>
                <w:lang w:val="en-US"/>
              </w:rPr>
              <w:t>3. Was the participation rate of eligible persons at least 50%?</w:t>
            </w:r>
            <w:bookmarkEnd w:id="3"/>
          </w:p>
        </w:tc>
        <w:tc>
          <w:tcPr>
            <w:tcW w:w="979" w:type="dxa"/>
            <w:textDirection w:val="btLr"/>
          </w:tcPr>
          <w:p w14:paraId="28AA025C" w14:textId="77777777" w:rsidR="00476A10" w:rsidRPr="008432CC" w:rsidRDefault="00476A10" w:rsidP="00497128">
            <w:pPr>
              <w:ind w:left="113" w:right="113"/>
              <w:rPr>
                <w:rFonts w:ascii="Times New Roman" w:hAnsi="Times New Roman" w:cs="Times New Roman"/>
                <w:sz w:val="16"/>
                <w:szCs w:val="16"/>
                <w:lang w:val="en-US"/>
              </w:rPr>
            </w:pPr>
            <w:r w:rsidRPr="008432CC">
              <w:rPr>
                <w:rFonts w:ascii="Times New Roman" w:hAnsi="Times New Roman" w:cs="Times New Roman"/>
                <w:color w:val="222222"/>
                <w:sz w:val="16"/>
                <w:szCs w:val="16"/>
                <w:shd w:val="clear" w:color="auto" w:fill="FFFFFF"/>
                <w:lang w:val="en-US"/>
              </w:rPr>
              <w:t>4. Were all the subjects selected or recruited from the same or similar populations (including the same time period)? Were inclusion and exclusion criteria for being in the study prespecified and applied uniformly to all participants?</w:t>
            </w:r>
          </w:p>
        </w:tc>
        <w:tc>
          <w:tcPr>
            <w:tcW w:w="978" w:type="dxa"/>
            <w:textDirection w:val="btLr"/>
          </w:tcPr>
          <w:p w14:paraId="1D294044" w14:textId="77777777" w:rsidR="00476A10" w:rsidRPr="008432CC" w:rsidRDefault="00476A10" w:rsidP="00497128">
            <w:pPr>
              <w:ind w:left="113" w:right="113"/>
              <w:rPr>
                <w:rFonts w:ascii="Times New Roman" w:hAnsi="Times New Roman" w:cs="Times New Roman"/>
                <w:color w:val="222222"/>
                <w:sz w:val="16"/>
                <w:szCs w:val="16"/>
                <w:shd w:val="clear" w:color="auto" w:fill="FFFFFF"/>
                <w:lang w:val="en-US"/>
              </w:rPr>
            </w:pPr>
            <w:r w:rsidRPr="008432CC">
              <w:rPr>
                <w:rFonts w:ascii="Times New Roman" w:hAnsi="Times New Roman" w:cs="Times New Roman"/>
                <w:color w:val="222222"/>
                <w:sz w:val="16"/>
                <w:szCs w:val="16"/>
                <w:shd w:val="clear" w:color="auto" w:fill="FFFFFF"/>
                <w:lang w:val="en-US"/>
              </w:rPr>
              <w:t>5. Was a sample size justification, power description, or variance and effect estimates provided?</w:t>
            </w:r>
          </w:p>
        </w:tc>
        <w:tc>
          <w:tcPr>
            <w:tcW w:w="978" w:type="dxa"/>
            <w:textDirection w:val="btLr"/>
          </w:tcPr>
          <w:p w14:paraId="5293370F" w14:textId="6B5A6DDF" w:rsidR="00476A10" w:rsidRPr="008432CC" w:rsidRDefault="00476A10" w:rsidP="00497128">
            <w:pPr>
              <w:ind w:left="113" w:right="113"/>
              <w:rPr>
                <w:rFonts w:ascii="Times New Roman" w:hAnsi="Times New Roman" w:cs="Times New Roman"/>
                <w:color w:val="222222"/>
                <w:sz w:val="16"/>
                <w:szCs w:val="16"/>
                <w:shd w:val="clear" w:color="auto" w:fill="FFFFFF"/>
                <w:lang w:val="en-US"/>
              </w:rPr>
            </w:pPr>
            <w:r w:rsidRPr="008432CC">
              <w:rPr>
                <w:rFonts w:ascii="Times New Roman" w:hAnsi="Times New Roman" w:cs="Times New Roman"/>
                <w:color w:val="222222"/>
                <w:sz w:val="16"/>
                <w:szCs w:val="16"/>
                <w:shd w:val="clear" w:color="auto" w:fill="FFFFFF"/>
                <w:lang w:val="en-US"/>
              </w:rPr>
              <w:t>6. For the a</w:t>
            </w:r>
            <w:r>
              <w:rPr>
                <w:rFonts w:ascii="Times New Roman" w:hAnsi="Times New Roman" w:cs="Times New Roman"/>
                <w:color w:val="222222"/>
                <w:sz w:val="16"/>
                <w:szCs w:val="16"/>
                <w:shd w:val="clear" w:color="auto" w:fill="FFFFFF"/>
                <w:lang w:val="en-US"/>
              </w:rPr>
              <w:t>nal</w:t>
            </w:r>
            <w:r w:rsidRPr="008432CC">
              <w:rPr>
                <w:rFonts w:ascii="Times New Roman" w:hAnsi="Times New Roman" w:cs="Times New Roman"/>
                <w:color w:val="222222"/>
                <w:sz w:val="16"/>
                <w:szCs w:val="16"/>
                <w:shd w:val="clear" w:color="auto" w:fill="FFFFFF"/>
                <w:lang w:val="en-US"/>
              </w:rPr>
              <w:t>yses in this paper, were the exposure(s) of interest measured prior to the outcome(s) being measured?</w:t>
            </w:r>
          </w:p>
        </w:tc>
        <w:tc>
          <w:tcPr>
            <w:tcW w:w="978" w:type="dxa"/>
            <w:textDirection w:val="btLr"/>
          </w:tcPr>
          <w:p w14:paraId="74B429CA" w14:textId="57CA2577" w:rsidR="00476A10" w:rsidRPr="008432CC" w:rsidRDefault="00476A10" w:rsidP="00497128">
            <w:pPr>
              <w:ind w:left="113" w:right="113"/>
              <w:rPr>
                <w:rFonts w:ascii="Times New Roman" w:hAnsi="Times New Roman" w:cs="Times New Roman"/>
                <w:color w:val="222222"/>
                <w:sz w:val="16"/>
                <w:szCs w:val="16"/>
                <w:shd w:val="clear" w:color="auto" w:fill="FFFFFF"/>
                <w:lang w:val="en-US"/>
              </w:rPr>
            </w:pPr>
            <w:r w:rsidRPr="008432CC">
              <w:rPr>
                <w:rFonts w:ascii="Times New Roman" w:hAnsi="Times New Roman" w:cs="Times New Roman"/>
                <w:color w:val="222222"/>
                <w:sz w:val="16"/>
                <w:szCs w:val="16"/>
                <w:shd w:val="clear" w:color="auto" w:fill="FFFFFF"/>
                <w:lang w:val="en-US"/>
              </w:rPr>
              <w:t>7. Was the timeframe sufficient so that one could rea</w:t>
            </w:r>
            <w:r>
              <w:rPr>
                <w:rFonts w:ascii="Times New Roman" w:hAnsi="Times New Roman" w:cs="Times New Roman"/>
                <w:color w:val="222222"/>
                <w:sz w:val="16"/>
                <w:szCs w:val="16"/>
                <w:shd w:val="clear" w:color="auto" w:fill="FFFFFF"/>
                <w:lang w:val="en-US"/>
              </w:rPr>
              <w:t>sona</w:t>
            </w:r>
            <w:r w:rsidRPr="008432CC">
              <w:rPr>
                <w:rFonts w:ascii="Times New Roman" w:hAnsi="Times New Roman" w:cs="Times New Roman"/>
                <w:color w:val="222222"/>
                <w:sz w:val="16"/>
                <w:szCs w:val="16"/>
                <w:shd w:val="clear" w:color="auto" w:fill="FFFFFF"/>
                <w:lang w:val="en-US"/>
              </w:rPr>
              <w:t>bly expect to see an association between exposure and outcome if it existed?</w:t>
            </w:r>
          </w:p>
        </w:tc>
        <w:tc>
          <w:tcPr>
            <w:tcW w:w="978" w:type="dxa"/>
            <w:textDirection w:val="btLr"/>
          </w:tcPr>
          <w:p w14:paraId="3EB42770" w14:textId="77777777" w:rsidR="00476A10" w:rsidRPr="008432CC" w:rsidRDefault="00476A10" w:rsidP="00497128">
            <w:pPr>
              <w:ind w:left="113" w:right="113"/>
              <w:rPr>
                <w:rFonts w:ascii="Times New Roman" w:hAnsi="Times New Roman" w:cs="Times New Roman"/>
                <w:color w:val="222222"/>
                <w:sz w:val="16"/>
                <w:szCs w:val="16"/>
                <w:shd w:val="clear" w:color="auto" w:fill="FFFFFF"/>
                <w:lang w:val="en-US"/>
              </w:rPr>
            </w:pPr>
            <w:r w:rsidRPr="008432CC">
              <w:rPr>
                <w:rFonts w:ascii="Times New Roman" w:hAnsi="Times New Roman" w:cs="Times New Roman"/>
                <w:color w:val="222222"/>
                <w:sz w:val="16"/>
                <w:szCs w:val="16"/>
                <w:shd w:val="clear" w:color="auto" w:fill="FFFFFF"/>
                <w:lang w:val="en-US"/>
              </w:rPr>
              <w:t>8. For exposures that can vary in amount or level, did the study examine different levels of the exposure as related to the outcome (e.g., categories of exposure, or exposure measured as continuous variable)?</w:t>
            </w:r>
          </w:p>
        </w:tc>
        <w:tc>
          <w:tcPr>
            <w:tcW w:w="978" w:type="dxa"/>
            <w:textDirection w:val="btLr"/>
          </w:tcPr>
          <w:p w14:paraId="2059D3AC" w14:textId="77777777" w:rsidR="00476A10" w:rsidRPr="008432CC" w:rsidRDefault="00476A10" w:rsidP="00497128">
            <w:pPr>
              <w:ind w:left="113" w:right="113"/>
              <w:rPr>
                <w:rFonts w:ascii="Times New Roman" w:hAnsi="Times New Roman" w:cs="Times New Roman"/>
                <w:color w:val="222222"/>
                <w:sz w:val="16"/>
                <w:szCs w:val="16"/>
                <w:shd w:val="clear" w:color="auto" w:fill="FFFFFF"/>
                <w:lang w:val="en-US"/>
              </w:rPr>
            </w:pPr>
            <w:r w:rsidRPr="008432CC">
              <w:rPr>
                <w:rFonts w:ascii="Times New Roman" w:hAnsi="Times New Roman" w:cs="Times New Roman"/>
                <w:color w:val="222222"/>
                <w:sz w:val="16"/>
                <w:szCs w:val="16"/>
                <w:shd w:val="clear" w:color="auto" w:fill="FFFFFF"/>
                <w:lang w:val="en-US"/>
              </w:rPr>
              <w:t>9. Were the exposure measures (independent variables) clearly defined, valid, reliable, and implemented consistently across all study participants?</w:t>
            </w:r>
          </w:p>
        </w:tc>
        <w:tc>
          <w:tcPr>
            <w:tcW w:w="978" w:type="dxa"/>
            <w:textDirection w:val="btLr"/>
          </w:tcPr>
          <w:p w14:paraId="311A3B1C" w14:textId="77777777" w:rsidR="00476A10" w:rsidRPr="008432CC" w:rsidRDefault="00476A10" w:rsidP="00497128">
            <w:pPr>
              <w:ind w:left="113" w:right="113"/>
              <w:rPr>
                <w:rFonts w:ascii="Times New Roman" w:hAnsi="Times New Roman" w:cs="Times New Roman"/>
                <w:color w:val="222222"/>
                <w:sz w:val="16"/>
                <w:szCs w:val="16"/>
                <w:shd w:val="clear" w:color="auto" w:fill="FFFFFF"/>
                <w:lang w:val="en-US"/>
              </w:rPr>
            </w:pPr>
            <w:r w:rsidRPr="008432CC">
              <w:rPr>
                <w:rFonts w:ascii="Times New Roman" w:hAnsi="Times New Roman" w:cs="Times New Roman"/>
                <w:color w:val="222222"/>
                <w:sz w:val="16"/>
                <w:szCs w:val="16"/>
                <w:shd w:val="clear" w:color="auto" w:fill="FFFFFF"/>
                <w:lang w:val="en-US"/>
              </w:rPr>
              <w:t>10. Was the exposure(s) assessed more than once over time?</w:t>
            </w:r>
          </w:p>
        </w:tc>
        <w:tc>
          <w:tcPr>
            <w:tcW w:w="978" w:type="dxa"/>
            <w:textDirection w:val="btLr"/>
          </w:tcPr>
          <w:p w14:paraId="565A81E7" w14:textId="77777777" w:rsidR="00476A10" w:rsidRPr="008432CC" w:rsidRDefault="00476A10" w:rsidP="00497128">
            <w:pPr>
              <w:ind w:left="113" w:right="113"/>
              <w:rPr>
                <w:rFonts w:ascii="Times New Roman" w:hAnsi="Times New Roman" w:cs="Times New Roman"/>
                <w:color w:val="222222"/>
                <w:sz w:val="16"/>
                <w:szCs w:val="16"/>
                <w:shd w:val="clear" w:color="auto" w:fill="FFFFFF"/>
                <w:lang w:val="en-US"/>
              </w:rPr>
            </w:pPr>
            <w:r w:rsidRPr="008432CC">
              <w:rPr>
                <w:rFonts w:ascii="Times New Roman" w:hAnsi="Times New Roman" w:cs="Times New Roman"/>
                <w:color w:val="222222"/>
                <w:sz w:val="16"/>
                <w:szCs w:val="16"/>
                <w:shd w:val="clear" w:color="auto" w:fill="FFFFFF"/>
                <w:lang w:val="en-US"/>
              </w:rPr>
              <w:t>11. Were the outcome measures (dependent variables) clearly defined, valid, reliable, and implemented consistently across all study participants?</w:t>
            </w:r>
          </w:p>
        </w:tc>
        <w:tc>
          <w:tcPr>
            <w:tcW w:w="978" w:type="dxa"/>
            <w:textDirection w:val="btLr"/>
          </w:tcPr>
          <w:p w14:paraId="693667DD" w14:textId="77777777" w:rsidR="00476A10" w:rsidRPr="008432CC" w:rsidRDefault="00476A10" w:rsidP="00497128">
            <w:pPr>
              <w:ind w:left="113" w:right="113"/>
              <w:rPr>
                <w:rFonts w:ascii="Times New Roman" w:hAnsi="Times New Roman" w:cs="Times New Roman"/>
                <w:color w:val="222222"/>
                <w:sz w:val="16"/>
                <w:szCs w:val="16"/>
                <w:shd w:val="clear" w:color="auto" w:fill="FFFFFF"/>
                <w:lang w:val="en-US"/>
              </w:rPr>
            </w:pPr>
            <w:bookmarkStart w:id="4" w:name="_Hlk102841034"/>
            <w:r w:rsidRPr="008432CC">
              <w:rPr>
                <w:rFonts w:ascii="Times New Roman" w:hAnsi="Times New Roman" w:cs="Times New Roman"/>
                <w:color w:val="222222"/>
                <w:sz w:val="16"/>
                <w:szCs w:val="16"/>
                <w:shd w:val="clear" w:color="auto" w:fill="FFFFFF"/>
                <w:lang w:val="en-US"/>
              </w:rPr>
              <w:t>12. Were the outcome assessors blinded to the exposure status of participants?</w:t>
            </w:r>
            <w:bookmarkEnd w:id="4"/>
          </w:p>
        </w:tc>
        <w:tc>
          <w:tcPr>
            <w:tcW w:w="978" w:type="dxa"/>
            <w:textDirection w:val="btLr"/>
          </w:tcPr>
          <w:p w14:paraId="673B672B" w14:textId="77777777" w:rsidR="00476A10" w:rsidRPr="008432CC" w:rsidRDefault="00476A10" w:rsidP="00497128">
            <w:pPr>
              <w:ind w:left="113" w:right="113"/>
              <w:rPr>
                <w:rFonts w:ascii="Times New Roman" w:hAnsi="Times New Roman" w:cs="Times New Roman"/>
                <w:color w:val="222222"/>
                <w:sz w:val="16"/>
                <w:szCs w:val="16"/>
                <w:shd w:val="clear" w:color="auto" w:fill="FFFFFF"/>
                <w:lang w:val="en-US"/>
              </w:rPr>
            </w:pPr>
            <w:bookmarkStart w:id="5" w:name="_Hlk102841343"/>
            <w:r w:rsidRPr="008432CC">
              <w:rPr>
                <w:rFonts w:ascii="Times New Roman" w:hAnsi="Times New Roman" w:cs="Times New Roman"/>
                <w:color w:val="222222"/>
                <w:sz w:val="16"/>
                <w:szCs w:val="16"/>
                <w:shd w:val="clear" w:color="auto" w:fill="FFFFFF"/>
                <w:lang w:val="en-US"/>
              </w:rPr>
              <w:t>13. Was loss to follow-up after baseline 20% or less?</w:t>
            </w:r>
            <w:bookmarkEnd w:id="5"/>
          </w:p>
        </w:tc>
        <w:tc>
          <w:tcPr>
            <w:tcW w:w="978" w:type="dxa"/>
            <w:textDirection w:val="btLr"/>
          </w:tcPr>
          <w:p w14:paraId="6CF1CD50" w14:textId="77777777" w:rsidR="00476A10" w:rsidRPr="008432CC" w:rsidRDefault="00476A10" w:rsidP="00497128">
            <w:pPr>
              <w:ind w:left="113" w:right="113"/>
              <w:rPr>
                <w:rFonts w:ascii="Times New Roman" w:hAnsi="Times New Roman" w:cs="Times New Roman"/>
                <w:color w:val="222222"/>
                <w:sz w:val="16"/>
                <w:szCs w:val="16"/>
                <w:shd w:val="clear" w:color="auto" w:fill="FFFFFF"/>
                <w:lang w:val="en-US"/>
              </w:rPr>
            </w:pPr>
            <w:r w:rsidRPr="008432CC">
              <w:rPr>
                <w:rFonts w:ascii="Times New Roman" w:hAnsi="Times New Roman" w:cs="Times New Roman"/>
                <w:color w:val="222222"/>
                <w:sz w:val="16"/>
                <w:szCs w:val="16"/>
                <w:shd w:val="clear" w:color="auto" w:fill="FFFFFF"/>
                <w:lang w:val="en-US"/>
              </w:rPr>
              <w:t>14. Were key potential confounding variables measured and adjusted statistically for their impact on the relationship between exposure(s) and outcome(s)?</w:t>
            </w:r>
          </w:p>
        </w:tc>
        <w:tc>
          <w:tcPr>
            <w:tcW w:w="978" w:type="dxa"/>
            <w:textDirection w:val="btLr"/>
          </w:tcPr>
          <w:p w14:paraId="3717E159" w14:textId="764EBE96" w:rsidR="00476A10" w:rsidRPr="008432CC" w:rsidRDefault="00476A10" w:rsidP="00497128">
            <w:pPr>
              <w:ind w:left="113" w:right="113"/>
              <w:rPr>
                <w:rFonts w:ascii="Times New Roman" w:hAnsi="Times New Roman" w:cs="Times New Roman"/>
                <w:color w:val="222222"/>
                <w:sz w:val="16"/>
                <w:szCs w:val="16"/>
                <w:shd w:val="clear" w:color="auto" w:fill="FFFFFF"/>
                <w:lang w:val="en-US"/>
              </w:rPr>
            </w:pPr>
            <w:r>
              <w:rPr>
                <w:rFonts w:ascii="Times New Roman" w:hAnsi="Times New Roman" w:cs="Times New Roman"/>
                <w:color w:val="222222"/>
                <w:sz w:val="16"/>
                <w:szCs w:val="16"/>
                <w:shd w:val="clear" w:color="auto" w:fill="FFFFFF"/>
                <w:lang w:val="en-US"/>
              </w:rPr>
              <w:t xml:space="preserve">Quality Rating </w:t>
            </w:r>
          </w:p>
        </w:tc>
      </w:tr>
      <w:bookmarkEnd w:id="1"/>
      <w:tr w:rsidR="00476A10" w:rsidRPr="00A56C35" w14:paraId="76A27004" w14:textId="2A2CD4EF" w:rsidTr="001F1391">
        <w:trPr>
          <w:trHeight w:val="201"/>
        </w:trPr>
        <w:tc>
          <w:tcPr>
            <w:tcW w:w="1404" w:type="dxa"/>
          </w:tcPr>
          <w:p w14:paraId="556CCD68" w14:textId="44015658" w:rsidR="00476A10" w:rsidRPr="0011644E" w:rsidRDefault="00476A10" w:rsidP="00A56C35">
            <w:pPr>
              <w:rPr>
                <w:rFonts w:ascii="Times New Roman" w:hAnsi="Times New Roman" w:cs="Times New Roman"/>
                <w:sz w:val="16"/>
                <w:szCs w:val="16"/>
                <w:shd w:val="clear" w:color="auto" w:fill="FFFFFF"/>
                <w:lang w:val="en-US"/>
              </w:rPr>
            </w:pPr>
            <w:r w:rsidRPr="0011644E">
              <w:rPr>
                <w:rFonts w:ascii="Times New Roman" w:hAnsi="Times New Roman" w:cs="Times New Roman"/>
                <w:sz w:val="16"/>
                <w:szCs w:val="16"/>
              </w:rPr>
              <w:t>Apter et al., 1989</w:t>
            </w:r>
          </w:p>
        </w:tc>
        <w:tc>
          <w:tcPr>
            <w:tcW w:w="979" w:type="dxa"/>
          </w:tcPr>
          <w:p w14:paraId="4A10E76C" w14:textId="75212833" w:rsidR="00476A10" w:rsidRPr="00A56C35"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058AEF82" w14:textId="732379CA"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Borders>
              <w:bottom w:val="single" w:sz="4" w:space="0" w:color="auto"/>
            </w:tcBorders>
          </w:tcPr>
          <w:p w14:paraId="3E12F677" w14:textId="24748319" w:rsidR="00476A10" w:rsidRPr="000F141A" w:rsidRDefault="0073582A" w:rsidP="00A56C35">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Borders>
              <w:bottom w:val="single" w:sz="4" w:space="0" w:color="auto"/>
            </w:tcBorders>
          </w:tcPr>
          <w:p w14:paraId="7885FB75" w14:textId="5A71A957"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Borders>
              <w:bottom w:val="single" w:sz="4" w:space="0" w:color="auto"/>
            </w:tcBorders>
          </w:tcPr>
          <w:p w14:paraId="470CBB9A" w14:textId="447C75E2" w:rsidR="00476A10" w:rsidRPr="000F141A" w:rsidRDefault="000127FA" w:rsidP="00A56C35">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Borders>
              <w:bottom w:val="single" w:sz="4" w:space="0" w:color="auto"/>
            </w:tcBorders>
          </w:tcPr>
          <w:p w14:paraId="4E85E5C6" w14:textId="4BDDFEB0" w:rsidR="00476A10" w:rsidRPr="000F141A" w:rsidRDefault="007B46BA" w:rsidP="00A56C35">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Borders>
              <w:bottom w:val="single" w:sz="4" w:space="0" w:color="auto"/>
            </w:tcBorders>
          </w:tcPr>
          <w:p w14:paraId="01CCCD2D" w14:textId="0E5454FB" w:rsidR="00476A10" w:rsidRPr="000F141A" w:rsidRDefault="007B46BA"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Borders>
              <w:bottom w:val="single" w:sz="4" w:space="0" w:color="auto"/>
            </w:tcBorders>
          </w:tcPr>
          <w:p w14:paraId="28E7EE92" w14:textId="7C0F8A17" w:rsidR="00476A10" w:rsidRPr="000F141A" w:rsidRDefault="00DA75BA" w:rsidP="00A56C35">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Borders>
              <w:bottom w:val="single" w:sz="4" w:space="0" w:color="auto"/>
            </w:tcBorders>
          </w:tcPr>
          <w:p w14:paraId="64B82BDC" w14:textId="1A7DCAAC" w:rsidR="00476A10" w:rsidRPr="000F141A" w:rsidRDefault="00DA75BA" w:rsidP="00A56C35">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Borders>
              <w:bottom w:val="single" w:sz="4" w:space="0" w:color="auto"/>
            </w:tcBorders>
          </w:tcPr>
          <w:p w14:paraId="08777915" w14:textId="58750FD1" w:rsidR="00476A10" w:rsidRPr="000F141A" w:rsidRDefault="00DA75BA"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Borders>
              <w:bottom w:val="single" w:sz="4" w:space="0" w:color="auto"/>
            </w:tcBorders>
          </w:tcPr>
          <w:p w14:paraId="6A6CCC27" w14:textId="2E86A2F0" w:rsidR="00476A10" w:rsidRPr="000F141A" w:rsidRDefault="00DA75BA" w:rsidP="00A56C35">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Borders>
              <w:bottom w:val="single" w:sz="4" w:space="0" w:color="auto"/>
            </w:tcBorders>
          </w:tcPr>
          <w:p w14:paraId="6AE0F6D7" w14:textId="79CC87DE" w:rsidR="00476A10" w:rsidRPr="000F141A" w:rsidRDefault="00305961" w:rsidP="00A56C35">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Borders>
              <w:bottom w:val="single" w:sz="4" w:space="0" w:color="auto"/>
            </w:tcBorders>
          </w:tcPr>
          <w:p w14:paraId="536A8DEA" w14:textId="16DC3D8B"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Borders>
              <w:bottom w:val="single" w:sz="4" w:space="0" w:color="auto"/>
            </w:tcBorders>
          </w:tcPr>
          <w:p w14:paraId="39D334EE" w14:textId="37FDC042" w:rsidR="00476A10" w:rsidRPr="007231FC" w:rsidRDefault="001F3DDB"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Borders>
              <w:bottom w:val="single" w:sz="4" w:space="0" w:color="auto"/>
            </w:tcBorders>
          </w:tcPr>
          <w:p w14:paraId="14F19C75" w14:textId="3280DA9B" w:rsidR="00476A10" w:rsidRPr="007231FC" w:rsidRDefault="001F3DDB"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Fair </w:t>
            </w:r>
          </w:p>
        </w:tc>
      </w:tr>
      <w:tr w:rsidR="00476A10" w:rsidRPr="0012273C" w14:paraId="1CE63EED" w14:textId="140C00DC" w:rsidTr="001F1391">
        <w:trPr>
          <w:trHeight w:val="201"/>
        </w:trPr>
        <w:tc>
          <w:tcPr>
            <w:tcW w:w="1404" w:type="dxa"/>
          </w:tcPr>
          <w:p w14:paraId="6699B41E" w14:textId="0386FB3E" w:rsidR="00476A10" w:rsidRPr="0011644E" w:rsidRDefault="00476A10" w:rsidP="00A56C35">
            <w:pPr>
              <w:rPr>
                <w:rFonts w:ascii="Times New Roman" w:hAnsi="Times New Roman" w:cs="Times New Roman"/>
                <w:sz w:val="16"/>
                <w:szCs w:val="16"/>
                <w:shd w:val="clear" w:color="auto" w:fill="FFFFFF"/>
                <w:lang w:val="en-US"/>
              </w:rPr>
            </w:pPr>
            <w:r w:rsidRPr="0011644E">
              <w:rPr>
                <w:rFonts w:ascii="Times New Roman" w:hAnsi="Times New Roman" w:cs="Times New Roman"/>
                <w:sz w:val="16"/>
                <w:szCs w:val="16"/>
              </w:rPr>
              <w:t>Apter et al.,1997</w:t>
            </w:r>
          </w:p>
        </w:tc>
        <w:tc>
          <w:tcPr>
            <w:tcW w:w="979" w:type="dxa"/>
          </w:tcPr>
          <w:p w14:paraId="319FCA4D" w14:textId="37DAC052" w:rsidR="00476A10" w:rsidRPr="0069239B" w:rsidRDefault="00476A10" w:rsidP="00A56C35">
            <w:pPr>
              <w:rPr>
                <w:rFonts w:ascii="Times New Roman" w:hAnsi="Times New Roman" w:cs="Times New Roman"/>
                <w:sz w:val="16"/>
                <w:szCs w:val="16"/>
                <w:lang w:val="en-US"/>
              </w:rPr>
            </w:pPr>
            <w:r w:rsidRPr="0069239B">
              <w:rPr>
                <w:rFonts w:ascii="Times New Roman" w:hAnsi="Times New Roman" w:cs="Times New Roman"/>
                <w:sz w:val="16"/>
                <w:szCs w:val="16"/>
                <w:lang w:val="en-US"/>
              </w:rPr>
              <w:t xml:space="preserve">Yes </w:t>
            </w:r>
          </w:p>
        </w:tc>
        <w:tc>
          <w:tcPr>
            <w:tcW w:w="979" w:type="dxa"/>
          </w:tcPr>
          <w:p w14:paraId="5A20B8EC" w14:textId="1E5BB3CF" w:rsidR="00476A10" w:rsidRPr="0012273C" w:rsidRDefault="00476A10" w:rsidP="00A56C35">
            <w:pPr>
              <w:rPr>
                <w:rFonts w:ascii="Times New Roman" w:hAnsi="Times New Roman" w:cs="Times New Roman"/>
                <w:sz w:val="16"/>
                <w:szCs w:val="16"/>
                <w:lang w:val="en-US"/>
              </w:rPr>
            </w:pPr>
            <w:r w:rsidRPr="0012273C">
              <w:rPr>
                <w:rFonts w:ascii="Times New Roman" w:hAnsi="Times New Roman" w:cs="Times New Roman"/>
                <w:sz w:val="16"/>
                <w:szCs w:val="16"/>
                <w:lang w:val="en-US"/>
              </w:rPr>
              <w:t xml:space="preserve">Yes </w:t>
            </w:r>
          </w:p>
        </w:tc>
        <w:tc>
          <w:tcPr>
            <w:tcW w:w="979" w:type="dxa"/>
            <w:tcBorders>
              <w:bottom w:val="single" w:sz="4" w:space="0" w:color="auto"/>
            </w:tcBorders>
          </w:tcPr>
          <w:p w14:paraId="3463247B" w14:textId="03E9B318" w:rsidR="00476A10" w:rsidRPr="0012273C" w:rsidRDefault="007231FC" w:rsidP="00A56C35">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Borders>
              <w:bottom w:val="single" w:sz="4" w:space="0" w:color="auto"/>
            </w:tcBorders>
          </w:tcPr>
          <w:p w14:paraId="5A7B47FE" w14:textId="24DE9A5B" w:rsidR="00476A10" w:rsidRPr="0012273C" w:rsidRDefault="00476A10" w:rsidP="00A56C35">
            <w:pPr>
              <w:rPr>
                <w:rFonts w:ascii="Times New Roman" w:hAnsi="Times New Roman" w:cs="Times New Roman"/>
                <w:sz w:val="16"/>
                <w:szCs w:val="16"/>
                <w:lang w:val="en-US"/>
              </w:rPr>
            </w:pPr>
            <w:r w:rsidRPr="0012273C">
              <w:rPr>
                <w:rFonts w:ascii="Times New Roman" w:hAnsi="Times New Roman" w:cs="Times New Roman"/>
                <w:sz w:val="16"/>
                <w:szCs w:val="16"/>
                <w:lang w:val="en-US"/>
              </w:rPr>
              <w:t xml:space="preserve">Yes </w:t>
            </w:r>
          </w:p>
        </w:tc>
        <w:tc>
          <w:tcPr>
            <w:tcW w:w="978" w:type="dxa"/>
            <w:tcBorders>
              <w:bottom w:val="single" w:sz="4" w:space="0" w:color="auto"/>
            </w:tcBorders>
          </w:tcPr>
          <w:p w14:paraId="4685B5C9" w14:textId="045AF74E" w:rsidR="00476A10" w:rsidRPr="0012273C" w:rsidRDefault="007231FC"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Borders>
              <w:bottom w:val="single" w:sz="4" w:space="0" w:color="auto"/>
            </w:tcBorders>
          </w:tcPr>
          <w:p w14:paraId="129BCA0C" w14:textId="44B8B0FD" w:rsidR="00476A10" w:rsidRPr="0012273C" w:rsidRDefault="007231FC"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Borders>
              <w:bottom w:val="single" w:sz="4" w:space="0" w:color="auto"/>
            </w:tcBorders>
          </w:tcPr>
          <w:p w14:paraId="7DA2E2A8" w14:textId="775B6B10" w:rsidR="00476A10" w:rsidRPr="0012273C" w:rsidRDefault="007231FC"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Borders>
              <w:bottom w:val="single" w:sz="4" w:space="0" w:color="auto"/>
            </w:tcBorders>
          </w:tcPr>
          <w:p w14:paraId="6CDE3EFD" w14:textId="2932E2FC" w:rsidR="00476A10" w:rsidRPr="0012273C" w:rsidRDefault="00050241"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Borders>
              <w:bottom w:val="single" w:sz="4" w:space="0" w:color="auto"/>
            </w:tcBorders>
          </w:tcPr>
          <w:p w14:paraId="252368C5" w14:textId="07F8E449" w:rsidR="00476A10" w:rsidRPr="0012273C" w:rsidRDefault="00050241"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Borders>
              <w:bottom w:val="single" w:sz="4" w:space="0" w:color="auto"/>
            </w:tcBorders>
          </w:tcPr>
          <w:p w14:paraId="5A7726F4" w14:textId="4DB8F379" w:rsidR="00476A10" w:rsidRPr="0012273C" w:rsidRDefault="00050241"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Borders>
              <w:bottom w:val="single" w:sz="4" w:space="0" w:color="auto"/>
            </w:tcBorders>
          </w:tcPr>
          <w:p w14:paraId="281E533B" w14:textId="1D05F381" w:rsidR="00476A10" w:rsidRPr="0012273C" w:rsidRDefault="00050241"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Borders>
              <w:bottom w:val="single" w:sz="4" w:space="0" w:color="auto"/>
            </w:tcBorders>
          </w:tcPr>
          <w:p w14:paraId="2E6BCA30" w14:textId="73D9AEBD" w:rsidR="00476A10" w:rsidRPr="0012273C" w:rsidRDefault="00B42752" w:rsidP="00A56C35">
            <w:pPr>
              <w:rPr>
                <w:rFonts w:ascii="Times New Roman" w:hAnsi="Times New Roman" w:cs="Times New Roman"/>
                <w:sz w:val="16"/>
                <w:szCs w:val="16"/>
                <w:lang w:val="en-US"/>
              </w:rPr>
            </w:pPr>
            <w:r w:rsidRPr="001F1391">
              <w:rPr>
                <w:rFonts w:ascii="Times New Roman" w:hAnsi="Times New Roman" w:cs="Times New Roman"/>
                <w:sz w:val="16"/>
                <w:szCs w:val="16"/>
                <w:lang w:val="en-US"/>
              </w:rPr>
              <w:t>NA</w:t>
            </w:r>
            <w:r>
              <w:rPr>
                <w:rFonts w:ascii="Times New Roman" w:hAnsi="Times New Roman" w:cs="Times New Roman"/>
                <w:sz w:val="16"/>
                <w:szCs w:val="16"/>
                <w:lang w:val="en-US"/>
              </w:rPr>
              <w:t xml:space="preserve"> </w:t>
            </w:r>
          </w:p>
        </w:tc>
        <w:tc>
          <w:tcPr>
            <w:tcW w:w="978" w:type="dxa"/>
            <w:tcBorders>
              <w:bottom w:val="single" w:sz="4" w:space="0" w:color="auto"/>
            </w:tcBorders>
          </w:tcPr>
          <w:p w14:paraId="78385F69" w14:textId="0E5F70E4" w:rsidR="00476A10" w:rsidRPr="0012273C" w:rsidRDefault="00476A10" w:rsidP="00A56C35">
            <w:pPr>
              <w:rPr>
                <w:rFonts w:ascii="Times New Roman" w:hAnsi="Times New Roman" w:cs="Times New Roman"/>
                <w:sz w:val="16"/>
                <w:szCs w:val="16"/>
                <w:lang w:val="en-US"/>
              </w:rPr>
            </w:pPr>
            <w:r w:rsidRPr="0012273C">
              <w:rPr>
                <w:rFonts w:ascii="Times New Roman" w:hAnsi="Times New Roman" w:cs="Times New Roman"/>
                <w:sz w:val="16"/>
                <w:szCs w:val="16"/>
                <w:lang w:val="en-US"/>
              </w:rPr>
              <w:t>NA</w:t>
            </w:r>
          </w:p>
        </w:tc>
        <w:tc>
          <w:tcPr>
            <w:tcW w:w="978" w:type="dxa"/>
            <w:tcBorders>
              <w:bottom w:val="single" w:sz="4" w:space="0" w:color="auto"/>
            </w:tcBorders>
          </w:tcPr>
          <w:p w14:paraId="25B14664" w14:textId="55C118E7" w:rsidR="00476A10" w:rsidRPr="0012273C" w:rsidRDefault="00B42752" w:rsidP="00A56C35">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Borders>
              <w:bottom w:val="single" w:sz="4" w:space="0" w:color="auto"/>
            </w:tcBorders>
          </w:tcPr>
          <w:p w14:paraId="2B89AEEC" w14:textId="4EAB31BD" w:rsidR="00476A10" w:rsidRPr="0012273C" w:rsidRDefault="00B42752"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Fair </w:t>
            </w:r>
          </w:p>
        </w:tc>
      </w:tr>
      <w:tr w:rsidR="00476A10" w:rsidRPr="00A56C35" w14:paraId="677DD644" w14:textId="5C0853A6" w:rsidTr="001F1391">
        <w:trPr>
          <w:trHeight w:val="201"/>
        </w:trPr>
        <w:tc>
          <w:tcPr>
            <w:tcW w:w="1404" w:type="dxa"/>
          </w:tcPr>
          <w:p w14:paraId="20C50C86" w14:textId="16929962" w:rsidR="00476A10" w:rsidRPr="0011644E" w:rsidRDefault="007C0672" w:rsidP="00A56C35">
            <w:pPr>
              <w:rPr>
                <w:rFonts w:ascii="Times New Roman" w:hAnsi="Times New Roman" w:cs="Times New Roman"/>
                <w:sz w:val="16"/>
                <w:szCs w:val="16"/>
                <w:lang w:val="en-US"/>
              </w:rPr>
            </w:pPr>
            <w:r w:rsidRPr="007C0672">
              <w:rPr>
                <w:rFonts w:ascii="Times New Roman" w:hAnsi="Times New Roman" w:cs="Times New Roman"/>
                <w:sz w:val="16"/>
                <w:szCs w:val="16"/>
              </w:rPr>
              <w:t xml:space="preserve">Bakhtiari </w:t>
            </w:r>
            <w:r w:rsidR="00476A10" w:rsidRPr="0011644E">
              <w:rPr>
                <w:rFonts w:ascii="Times New Roman" w:hAnsi="Times New Roman" w:cs="Times New Roman"/>
                <w:sz w:val="16"/>
                <w:szCs w:val="16"/>
              </w:rPr>
              <w:t>et al., 2023</w:t>
            </w:r>
          </w:p>
        </w:tc>
        <w:tc>
          <w:tcPr>
            <w:tcW w:w="979" w:type="dxa"/>
          </w:tcPr>
          <w:p w14:paraId="427E3E4E" w14:textId="04162D87" w:rsidR="00476A10" w:rsidRPr="000F141A" w:rsidRDefault="00476A10" w:rsidP="00A56C35">
            <w:pPr>
              <w:rPr>
                <w:rFonts w:ascii="Times New Roman" w:hAnsi="Times New Roman" w:cs="Times New Roman"/>
                <w:sz w:val="16"/>
                <w:szCs w:val="16"/>
                <w:lang w:val="en-US"/>
              </w:rPr>
            </w:pPr>
            <w:r w:rsidRPr="000F141A">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Yes </w:t>
            </w:r>
          </w:p>
        </w:tc>
        <w:tc>
          <w:tcPr>
            <w:tcW w:w="979" w:type="dxa"/>
          </w:tcPr>
          <w:p w14:paraId="00291713" w14:textId="3BD0F774" w:rsidR="00476A10" w:rsidRPr="0012273C"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9" w:type="dxa"/>
          </w:tcPr>
          <w:p w14:paraId="4366D41F" w14:textId="2D807BDC" w:rsidR="00476A10" w:rsidRPr="0012273C" w:rsidRDefault="0062690F" w:rsidP="00A56C35">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5AE48726" w14:textId="58BABF0F" w:rsidR="00476A10" w:rsidRPr="0012273C" w:rsidRDefault="0062690F"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0C219586" w14:textId="44537EB4" w:rsidR="00476A10" w:rsidRPr="0012273C" w:rsidRDefault="0062690F"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7F71EB8D" w14:textId="5CD8C706" w:rsidR="00476A10" w:rsidRPr="0012273C" w:rsidRDefault="00753FAF"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50667110" w14:textId="0C84F04E" w:rsidR="00476A10" w:rsidRPr="0012273C" w:rsidRDefault="00753FAF"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050C61EF" w14:textId="5F87E957" w:rsidR="00476A10" w:rsidRPr="0012273C" w:rsidRDefault="00753FAF"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4715CF9C" w14:textId="3A888EB9" w:rsidR="00476A10" w:rsidRPr="0012273C" w:rsidRDefault="00753FAF"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2ACA7FF2" w14:textId="7E6973A6" w:rsidR="00476A10" w:rsidRPr="0012273C" w:rsidRDefault="00753FAF"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359B2C73" w14:textId="011060BE" w:rsidR="00476A10" w:rsidRPr="0012273C" w:rsidRDefault="00753FAF"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1D0500D6" w14:textId="40D2BDA7" w:rsidR="00476A10" w:rsidRPr="0012273C" w:rsidRDefault="006345FB" w:rsidP="00A56C35">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63FDC90A" w14:textId="79FF49DE"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1A16606C" w14:textId="29073293" w:rsidR="00476A10" w:rsidRPr="000F141A" w:rsidRDefault="00314EEE"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467DDED2" w14:textId="41F098AA" w:rsidR="00476A10" w:rsidRPr="000F141A" w:rsidRDefault="00314EEE"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Good </w:t>
            </w:r>
          </w:p>
        </w:tc>
      </w:tr>
      <w:tr w:rsidR="00476A10" w:rsidRPr="00A56C35" w14:paraId="1F34BEDF" w14:textId="65D9FE1F" w:rsidTr="001F1391">
        <w:trPr>
          <w:trHeight w:val="201"/>
        </w:trPr>
        <w:tc>
          <w:tcPr>
            <w:tcW w:w="1404" w:type="dxa"/>
          </w:tcPr>
          <w:p w14:paraId="50E421B8" w14:textId="31592B40" w:rsidR="00476A10" w:rsidRPr="007C0672" w:rsidRDefault="007C0672" w:rsidP="00A56C35">
            <w:pPr>
              <w:rPr>
                <w:rFonts w:ascii="Times New Roman" w:hAnsi="Times New Roman" w:cs="Times New Roman"/>
                <w:sz w:val="16"/>
                <w:szCs w:val="16"/>
                <w:highlight w:val="green"/>
                <w:lang w:val="en-US"/>
              </w:rPr>
            </w:pPr>
            <w:r w:rsidRPr="007C0672">
              <w:rPr>
                <w:rFonts w:ascii="Times New Roman" w:hAnsi="Times New Roman" w:cs="Times New Roman"/>
                <w:sz w:val="16"/>
                <w:szCs w:val="16"/>
                <w:lang w:val="en-US"/>
              </w:rPr>
              <w:t>Borst</w:t>
            </w:r>
            <w:r>
              <w:rPr>
                <w:rFonts w:ascii="Times New Roman" w:hAnsi="Times New Roman" w:cs="Times New Roman"/>
                <w:sz w:val="16"/>
                <w:szCs w:val="16"/>
                <w:lang w:val="en-US"/>
              </w:rPr>
              <w:t xml:space="preserve"> </w:t>
            </w:r>
            <w:r w:rsidRPr="007C0672">
              <w:rPr>
                <w:rFonts w:ascii="Times New Roman" w:hAnsi="Times New Roman" w:cs="Times New Roman"/>
                <w:sz w:val="16"/>
                <w:szCs w:val="16"/>
                <w:lang w:val="en-US"/>
              </w:rPr>
              <w:t>&amp; Noam, 1993</w:t>
            </w:r>
          </w:p>
        </w:tc>
        <w:tc>
          <w:tcPr>
            <w:tcW w:w="979" w:type="dxa"/>
          </w:tcPr>
          <w:p w14:paraId="5AEE5EF7" w14:textId="05C5584C"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05BE22BE" w14:textId="2F3CDCDB" w:rsidR="00476A10" w:rsidRPr="0012273C"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6A4793E9" w14:textId="63EA53A7" w:rsidR="00476A10" w:rsidRPr="0012273C" w:rsidRDefault="00DF6177"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57023705" w14:textId="3A896FCD" w:rsidR="00476A10" w:rsidRPr="0012273C"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0B05B1CE" w14:textId="5A5BF4C3" w:rsidR="00476A10" w:rsidRPr="0012273C" w:rsidRDefault="00F924BB"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7482F064" w14:textId="2D6130B8" w:rsidR="00476A10" w:rsidRPr="0012273C" w:rsidRDefault="00F924BB"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5E4D343F" w14:textId="35B147A2" w:rsidR="00476A10" w:rsidRPr="0012273C" w:rsidRDefault="00F924BB"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52DA41E8" w14:textId="38D3D1C6" w:rsidR="00476A10" w:rsidRPr="0012273C" w:rsidRDefault="00F924BB"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1A1F4623" w14:textId="60E80469" w:rsidR="00476A10" w:rsidRPr="0012273C" w:rsidRDefault="00F924BB" w:rsidP="00A56C35">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3CD272EC" w14:textId="4EB2E3FF" w:rsidR="00476A10" w:rsidRPr="0012273C" w:rsidRDefault="00F924BB"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708FA923" w14:textId="0FF0CDE2" w:rsidR="00476A10" w:rsidRPr="0012273C" w:rsidRDefault="00F924BB" w:rsidP="00A56C35">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5258A903" w14:textId="2159F452" w:rsidR="00476A10" w:rsidRPr="0012273C" w:rsidRDefault="00F924BB" w:rsidP="00A56C35">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2E58B753" w14:textId="764A8747"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1C7DBFD3" w14:textId="2F351FC6" w:rsidR="00476A10" w:rsidRPr="000F141A" w:rsidRDefault="005F331C"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76F6D150" w14:textId="0150B066" w:rsidR="00476A10" w:rsidRPr="000F141A" w:rsidRDefault="005F331C"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Good </w:t>
            </w:r>
          </w:p>
        </w:tc>
      </w:tr>
      <w:tr w:rsidR="00476A10" w:rsidRPr="00A56C35" w14:paraId="364D8710" w14:textId="75C8D309" w:rsidTr="001F1391">
        <w:trPr>
          <w:trHeight w:val="201"/>
        </w:trPr>
        <w:tc>
          <w:tcPr>
            <w:tcW w:w="1404" w:type="dxa"/>
          </w:tcPr>
          <w:p w14:paraId="185D523D" w14:textId="3209A594" w:rsidR="00476A10" w:rsidRPr="0011644E" w:rsidRDefault="00476A10" w:rsidP="00A56C35">
            <w:pPr>
              <w:rPr>
                <w:rFonts w:ascii="Times New Roman" w:hAnsi="Times New Roman" w:cs="Times New Roman"/>
                <w:sz w:val="16"/>
                <w:szCs w:val="16"/>
                <w:highlight w:val="green"/>
                <w:lang w:val="en-US"/>
              </w:rPr>
            </w:pPr>
            <w:r w:rsidRPr="0011644E">
              <w:rPr>
                <w:rFonts w:ascii="Times New Roman" w:hAnsi="Times New Roman" w:cs="Times New Roman"/>
                <w:sz w:val="16"/>
                <w:szCs w:val="16"/>
              </w:rPr>
              <w:t>Brody &amp; Carson, 2012</w:t>
            </w:r>
          </w:p>
        </w:tc>
        <w:tc>
          <w:tcPr>
            <w:tcW w:w="979" w:type="dxa"/>
          </w:tcPr>
          <w:p w14:paraId="4F28AAED" w14:textId="4CB90ACA"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66322BD9" w14:textId="0A02DBD1"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2DC9174C" w14:textId="6B7278E7" w:rsidR="00476A10" w:rsidRPr="000F141A" w:rsidRDefault="007C3461" w:rsidP="00A56C35">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168F94EE" w14:textId="172106FE" w:rsidR="00476A10" w:rsidRPr="000F141A" w:rsidRDefault="00971D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1D512B88" w14:textId="5EB8843D" w:rsidR="00476A10" w:rsidRPr="000F141A" w:rsidRDefault="00971D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4DFFB54E" w14:textId="04954E61" w:rsidR="00476A10" w:rsidRPr="000F141A" w:rsidRDefault="00971D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65DB5450" w14:textId="7CEB4E65" w:rsidR="00476A10" w:rsidRPr="000F141A" w:rsidRDefault="00971D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2A3E7F3E" w14:textId="412F0C5A" w:rsidR="00476A10" w:rsidRPr="000F141A" w:rsidRDefault="009F548F"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3AA442DE" w14:textId="1B43B692" w:rsidR="00476A10" w:rsidRPr="000F141A" w:rsidRDefault="009F548F"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4AA61437" w14:textId="0128D7F2" w:rsidR="00476A10" w:rsidRPr="000F141A" w:rsidRDefault="009F548F"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60626C74" w14:textId="53CB8338" w:rsidR="00476A10" w:rsidRPr="000F141A" w:rsidRDefault="009F548F"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3AE77C40" w14:textId="66333DF3" w:rsidR="00476A10" w:rsidRPr="000F141A" w:rsidRDefault="00CF7DCA" w:rsidP="00A56C35">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5D96827B" w14:textId="075957AC"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7218A3B7" w14:textId="182A4104" w:rsidR="00476A10" w:rsidRPr="000F141A" w:rsidRDefault="00CF7DCA"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3454EC8B" w14:textId="26D6355E" w:rsidR="00476A10" w:rsidRPr="000F141A" w:rsidRDefault="00CF7DCA"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Good </w:t>
            </w:r>
          </w:p>
        </w:tc>
      </w:tr>
      <w:tr w:rsidR="00476A10" w:rsidRPr="00A56C35" w14:paraId="43A381A0" w14:textId="3903561B" w:rsidTr="001F1391">
        <w:trPr>
          <w:trHeight w:val="201"/>
        </w:trPr>
        <w:tc>
          <w:tcPr>
            <w:tcW w:w="1404" w:type="dxa"/>
          </w:tcPr>
          <w:p w14:paraId="574333B9" w14:textId="3721E93F" w:rsidR="00476A10" w:rsidRPr="0011644E" w:rsidRDefault="00476A10" w:rsidP="00A56C35">
            <w:pPr>
              <w:rPr>
                <w:rFonts w:ascii="Times New Roman" w:hAnsi="Times New Roman" w:cs="Times New Roman"/>
                <w:sz w:val="16"/>
                <w:szCs w:val="16"/>
                <w:highlight w:val="green"/>
                <w:lang w:val="en-US"/>
              </w:rPr>
            </w:pPr>
            <w:r w:rsidRPr="0011644E">
              <w:rPr>
                <w:rFonts w:ascii="Times New Roman" w:hAnsi="Times New Roman" w:cs="Times New Roman"/>
                <w:sz w:val="16"/>
                <w:szCs w:val="16"/>
              </w:rPr>
              <w:t>Corruble et al., 2003</w:t>
            </w:r>
          </w:p>
        </w:tc>
        <w:tc>
          <w:tcPr>
            <w:tcW w:w="979" w:type="dxa"/>
          </w:tcPr>
          <w:p w14:paraId="482421EA" w14:textId="2D09A521"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2D35E274" w14:textId="263D908A"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073D4AD2" w14:textId="7CD7B178"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556C0320" w14:textId="2CEB6D64"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2BC0BC3E" w14:textId="610D7AC6"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1C02534B" w14:textId="12FE4CBB"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204223A3" w14:textId="37D986DF" w:rsidR="00476A10" w:rsidRPr="000F141A" w:rsidRDefault="00476A10" w:rsidP="00A56C35">
            <w:pPr>
              <w:rPr>
                <w:rFonts w:ascii="Times New Roman" w:hAnsi="Times New Roman" w:cs="Times New Roman"/>
                <w:sz w:val="16"/>
                <w:szCs w:val="16"/>
                <w:lang w:val="en-US"/>
              </w:rPr>
            </w:pPr>
            <w:r w:rsidRPr="0046205B">
              <w:rPr>
                <w:rFonts w:ascii="Times New Roman" w:hAnsi="Times New Roman" w:cs="Times New Roman"/>
                <w:sz w:val="16"/>
                <w:szCs w:val="16"/>
                <w:lang w:val="en-US"/>
              </w:rPr>
              <w:t>No</w:t>
            </w:r>
          </w:p>
        </w:tc>
        <w:tc>
          <w:tcPr>
            <w:tcW w:w="978" w:type="dxa"/>
          </w:tcPr>
          <w:p w14:paraId="245DF151" w14:textId="53D95B43" w:rsidR="00476A10" w:rsidRPr="000F141A" w:rsidRDefault="008B3397"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42FF86BE" w14:textId="3595E1D3" w:rsidR="00476A10" w:rsidRPr="000F141A" w:rsidRDefault="008B3397"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FE10A74" w14:textId="1E2C9F1F" w:rsidR="00476A10" w:rsidRPr="000F141A" w:rsidRDefault="008B3397"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575ADF67" w14:textId="1FFFFA4A" w:rsidR="00476A10" w:rsidRPr="000F141A" w:rsidRDefault="008B3397"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4395566" w14:textId="1DA6F752" w:rsidR="00476A10" w:rsidRPr="000F141A" w:rsidRDefault="008B3397" w:rsidP="00A56C35">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368E01DF" w14:textId="7302C9F9"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00EA9D5C" w14:textId="1A1F9884" w:rsidR="00476A10" w:rsidRPr="000F141A" w:rsidRDefault="00605D67"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500B19D5" w14:textId="59176E4C" w:rsidR="00476A10" w:rsidRPr="000F141A" w:rsidRDefault="00605D67"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Fair </w:t>
            </w:r>
          </w:p>
        </w:tc>
      </w:tr>
      <w:tr w:rsidR="00476A10" w:rsidRPr="00A56C35" w14:paraId="597CE2F4" w14:textId="54EAD9EB" w:rsidTr="001F1391">
        <w:trPr>
          <w:trHeight w:val="201"/>
        </w:trPr>
        <w:tc>
          <w:tcPr>
            <w:tcW w:w="1404" w:type="dxa"/>
          </w:tcPr>
          <w:p w14:paraId="72B0C199" w14:textId="2AFDDE7E" w:rsidR="00476A10" w:rsidRPr="0011644E" w:rsidRDefault="00476A10" w:rsidP="00A56C35">
            <w:pPr>
              <w:rPr>
                <w:rFonts w:ascii="Times New Roman" w:hAnsi="Times New Roman" w:cs="Times New Roman"/>
                <w:sz w:val="16"/>
                <w:szCs w:val="16"/>
                <w:highlight w:val="green"/>
                <w:lang w:val="en-US"/>
              </w:rPr>
            </w:pPr>
            <w:r w:rsidRPr="0011644E">
              <w:rPr>
                <w:rFonts w:ascii="Times New Roman" w:hAnsi="Times New Roman" w:cs="Times New Roman"/>
                <w:sz w:val="16"/>
                <w:szCs w:val="16"/>
              </w:rPr>
              <w:t>Corruble et al., 2004</w:t>
            </w:r>
          </w:p>
        </w:tc>
        <w:tc>
          <w:tcPr>
            <w:tcW w:w="979" w:type="dxa"/>
          </w:tcPr>
          <w:p w14:paraId="01FFF429" w14:textId="028F3426"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534679D2" w14:textId="3A9174A9"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51BC5E95" w14:textId="0D40BF0F"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42855D2F" w14:textId="2CF45EAE"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1154B2DD" w14:textId="4F1D88A3"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795E7324" w14:textId="15668A51"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37742863" w14:textId="332B9AE7"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7E3E1EA0" w14:textId="547646BB"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3029D6F6" w14:textId="77695E9F" w:rsidR="00476A10" w:rsidRPr="000F141A" w:rsidRDefault="0031513D"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0287881" w14:textId="3686DAEC"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3BA3BE3C" w14:textId="1C8ED175" w:rsidR="00476A10" w:rsidRPr="000A47AA" w:rsidRDefault="0031513D" w:rsidP="00A56C35">
            <w:pPr>
              <w:rPr>
                <w:rFonts w:ascii="Times New Roman" w:hAnsi="Times New Roman" w:cs="Times New Roman"/>
                <w:sz w:val="16"/>
                <w:szCs w:val="16"/>
                <w:lang w:val="en-US"/>
              </w:rPr>
            </w:pPr>
            <w:r w:rsidRPr="000A47AA">
              <w:rPr>
                <w:rFonts w:ascii="Times New Roman" w:hAnsi="Times New Roman" w:cs="Times New Roman"/>
                <w:sz w:val="16"/>
                <w:szCs w:val="16"/>
                <w:lang w:val="en-US"/>
              </w:rPr>
              <w:t xml:space="preserve">Yes </w:t>
            </w:r>
          </w:p>
        </w:tc>
        <w:tc>
          <w:tcPr>
            <w:tcW w:w="978" w:type="dxa"/>
          </w:tcPr>
          <w:p w14:paraId="13C5E7AE" w14:textId="293988DA" w:rsidR="00476A10" w:rsidRPr="000A47AA" w:rsidRDefault="000A47AA" w:rsidP="00A56C35">
            <w:pPr>
              <w:rPr>
                <w:rFonts w:ascii="Times New Roman" w:hAnsi="Times New Roman" w:cs="Times New Roman"/>
                <w:sz w:val="16"/>
                <w:szCs w:val="16"/>
                <w:lang w:val="en-US"/>
              </w:rPr>
            </w:pPr>
            <w:r w:rsidRPr="000A47AA">
              <w:rPr>
                <w:rFonts w:ascii="Times New Roman" w:hAnsi="Times New Roman" w:cs="Times New Roman"/>
                <w:sz w:val="16"/>
                <w:szCs w:val="16"/>
                <w:lang w:val="en-US"/>
              </w:rPr>
              <w:t>NA</w:t>
            </w:r>
            <w:r w:rsidR="00476A10" w:rsidRPr="000A47AA">
              <w:rPr>
                <w:rFonts w:ascii="Times New Roman" w:hAnsi="Times New Roman" w:cs="Times New Roman"/>
                <w:sz w:val="16"/>
                <w:szCs w:val="16"/>
                <w:lang w:val="en-US"/>
              </w:rPr>
              <w:t xml:space="preserve"> </w:t>
            </w:r>
          </w:p>
        </w:tc>
        <w:tc>
          <w:tcPr>
            <w:tcW w:w="978" w:type="dxa"/>
          </w:tcPr>
          <w:p w14:paraId="2A55B68F" w14:textId="3776F7B0"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35495634" w14:textId="05C1C4F6" w:rsidR="00476A10" w:rsidRPr="000F141A" w:rsidRDefault="00A238DB"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50B6E888" w14:textId="3726FF88" w:rsidR="00476A10" w:rsidRPr="000F141A" w:rsidRDefault="00A238DB"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Fair </w:t>
            </w:r>
          </w:p>
        </w:tc>
      </w:tr>
      <w:tr w:rsidR="00476A10" w:rsidRPr="00A56C35" w14:paraId="0E2DBF22" w14:textId="14039348" w:rsidTr="001F1391">
        <w:trPr>
          <w:trHeight w:val="201"/>
        </w:trPr>
        <w:tc>
          <w:tcPr>
            <w:tcW w:w="1404" w:type="dxa"/>
          </w:tcPr>
          <w:p w14:paraId="271B9138" w14:textId="684D61FC" w:rsidR="00476A10" w:rsidRPr="0011644E" w:rsidRDefault="00476A10" w:rsidP="00A56C35">
            <w:pPr>
              <w:rPr>
                <w:rFonts w:ascii="Times New Roman" w:hAnsi="Times New Roman" w:cs="Times New Roman"/>
                <w:sz w:val="16"/>
                <w:szCs w:val="16"/>
                <w:highlight w:val="green"/>
                <w:lang w:val="en-US"/>
              </w:rPr>
            </w:pPr>
            <w:r w:rsidRPr="0011644E">
              <w:rPr>
                <w:rFonts w:ascii="Times New Roman" w:hAnsi="Times New Roman" w:cs="Times New Roman"/>
                <w:sz w:val="16"/>
                <w:szCs w:val="16"/>
              </w:rPr>
              <w:t>Dedić et al., 2010</w:t>
            </w:r>
          </w:p>
        </w:tc>
        <w:tc>
          <w:tcPr>
            <w:tcW w:w="979" w:type="dxa"/>
          </w:tcPr>
          <w:p w14:paraId="679EDE5E" w14:textId="01F14228"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54C5B1DC" w14:textId="27C47117"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3F452C79" w14:textId="6B05C3EE"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5BC7F8D8" w14:textId="29A77AC1"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21A25CF9" w14:textId="66594002"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6CD58283" w14:textId="1A2F89A9" w:rsidR="00476A10" w:rsidRPr="000F141A" w:rsidRDefault="00476A10" w:rsidP="00A56C35">
            <w:pPr>
              <w:rPr>
                <w:rFonts w:ascii="Times New Roman" w:hAnsi="Times New Roman" w:cs="Times New Roman"/>
                <w:sz w:val="16"/>
                <w:szCs w:val="16"/>
                <w:lang w:val="en-US"/>
              </w:rPr>
            </w:pPr>
            <w:r w:rsidRPr="001C162D">
              <w:rPr>
                <w:rFonts w:ascii="Times New Roman" w:hAnsi="Times New Roman" w:cs="Times New Roman"/>
                <w:sz w:val="16"/>
                <w:szCs w:val="16"/>
                <w:lang w:val="en-US"/>
              </w:rPr>
              <w:t>No</w:t>
            </w:r>
          </w:p>
        </w:tc>
        <w:tc>
          <w:tcPr>
            <w:tcW w:w="978" w:type="dxa"/>
          </w:tcPr>
          <w:p w14:paraId="55FCD56C" w14:textId="2DFF389D"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5F94778F" w14:textId="2554F071" w:rsidR="00476A10" w:rsidRPr="000F141A" w:rsidRDefault="00BE70C7" w:rsidP="00A56C35">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5DBB954B" w14:textId="0CB29952" w:rsidR="00476A10" w:rsidRPr="000F141A" w:rsidRDefault="00BE70C7"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005B511E" w14:textId="3A85DD81"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4A438A78" w14:textId="3A624AF5" w:rsidR="00476A10" w:rsidRPr="000F141A" w:rsidRDefault="00BD64C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1C23FBA2" w14:textId="3B9EBE70" w:rsidR="00476A10" w:rsidRPr="000F141A" w:rsidRDefault="00BD64C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A </w:t>
            </w:r>
          </w:p>
        </w:tc>
        <w:tc>
          <w:tcPr>
            <w:tcW w:w="978" w:type="dxa"/>
          </w:tcPr>
          <w:p w14:paraId="2B793624" w14:textId="7ACBE79C" w:rsidR="00476A10" w:rsidRPr="000F141A" w:rsidRDefault="004D047A" w:rsidP="00A56C35">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641ED712" w14:textId="00D2D52B" w:rsidR="00476A10" w:rsidRPr="000F141A" w:rsidRDefault="00BB0791"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6835FDE1" w14:textId="48283113" w:rsidR="00476A10" w:rsidRPr="000F141A" w:rsidRDefault="00BB0791"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Good </w:t>
            </w:r>
          </w:p>
        </w:tc>
      </w:tr>
      <w:tr w:rsidR="00476A10" w:rsidRPr="00A56C35" w14:paraId="09EEBEA6" w14:textId="7A59A0F0" w:rsidTr="001F1391">
        <w:trPr>
          <w:trHeight w:val="201"/>
        </w:trPr>
        <w:tc>
          <w:tcPr>
            <w:tcW w:w="1404" w:type="dxa"/>
          </w:tcPr>
          <w:p w14:paraId="00DFBE59" w14:textId="79243834" w:rsidR="00476A10" w:rsidRPr="0011644E" w:rsidRDefault="00476A10" w:rsidP="00A56C35">
            <w:pPr>
              <w:rPr>
                <w:rFonts w:ascii="Times New Roman" w:hAnsi="Times New Roman" w:cs="Times New Roman"/>
                <w:sz w:val="16"/>
                <w:szCs w:val="16"/>
                <w:highlight w:val="green"/>
                <w:lang w:val="en-US"/>
              </w:rPr>
            </w:pPr>
            <w:r w:rsidRPr="0011644E">
              <w:rPr>
                <w:rFonts w:ascii="Times New Roman" w:hAnsi="Times New Roman" w:cs="Times New Roman"/>
                <w:sz w:val="16"/>
                <w:szCs w:val="16"/>
              </w:rPr>
              <w:t>Dedić et al., 2019</w:t>
            </w:r>
          </w:p>
        </w:tc>
        <w:tc>
          <w:tcPr>
            <w:tcW w:w="979" w:type="dxa"/>
          </w:tcPr>
          <w:p w14:paraId="2296034C" w14:textId="376B673B"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70093F78" w14:textId="24E861B4"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2DD4C12A" w14:textId="498C0924"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56032CF7" w14:textId="0956021B"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2E0EF39" w14:textId="25A479F5"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1A464257" w14:textId="35AAFE62" w:rsidR="00476A10" w:rsidRPr="000F141A" w:rsidRDefault="00476A10" w:rsidP="00A56C35">
            <w:pPr>
              <w:rPr>
                <w:rFonts w:ascii="Times New Roman" w:hAnsi="Times New Roman" w:cs="Times New Roman"/>
                <w:sz w:val="16"/>
                <w:szCs w:val="16"/>
                <w:lang w:val="en-US"/>
              </w:rPr>
            </w:pPr>
            <w:r w:rsidRPr="00D949C6">
              <w:rPr>
                <w:rFonts w:ascii="Times New Roman" w:hAnsi="Times New Roman" w:cs="Times New Roman"/>
                <w:sz w:val="16"/>
                <w:szCs w:val="16"/>
                <w:lang w:val="en-US"/>
              </w:rPr>
              <w:t>No</w:t>
            </w:r>
          </w:p>
        </w:tc>
        <w:tc>
          <w:tcPr>
            <w:tcW w:w="978" w:type="dxa"/>
          </w:tcPr>
          <w:p w14:paraId="146BB4E9" w14:textId="631EC1D7" w:rsidR="00476A10" w:rsidRPr="000F141A" w:rsidRDefault="00476A10" w:rsidP="00A56C35">
            <w:pPr>
              <w:rPr>
                <w:rFonts w:ascii="Times New Roman" w:hAnsi="Times New Roman" w:cs="Times New Roman"/>
                <w:sz w:val="16"/>
                <w:szCs w:val="16"/>
                <w:lang w:val="en-US"/>
              </w:rPr>
            </w:pPr>
            <w:r w:rsidRPr="00D949C6">
              <w:rPr>
                <w:rFonts w:ascii="Times New Roman" w:hAnsi="Times New Roman" w:cs="Times New Roman"/>
                <w:sz w:val="16"/>
                <w:szCs w:val="16"/>
                <w:lang w:val="en-US"/>
              </w:rPr>
              <w:t xml:space="preserve">No </w:t>
            </w:r>
          </w:p>
        </w:tc>
        <w:tc>
          <w:tcPr>
            <w:tcW w:w="978" w:type="dxa"/>
          </w:tcPr>
          <w:p w14:paraId="0308160E" w14:textId="7842382C" w:rsidR="00476A10" w:rsidRPr="000F141A" w:rsidRDefault="00557AB6" w:rsidP="00A56C35">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6842CE88" w14:textId="1679D98F" w:rsidR="00476A10" w:rsidRPr="000F141A" w:rsidRDefault="00557AB6"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65FA2121" w14:textId="179F6A31"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47D5EB25" w14:textId="284B264C" w:rsidR="00476A10" w:rsidRPr="000F141A" w:rsidRDefault="00557AB6"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74AAC374" w14:textId="722858BE" w:rsidR="00476A10" w:rsidRPr="000F141A" w:rsidRDefault="00557AB6" w:rsidP="00A56C35">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56193140" w14:textId="42A67DD7" w:rsidR="00476A10" w:rsidRPr="000F141A" w:rsidRDefault="00476A10" w:rsidP="00A56C35">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1F8344AF" w14:textId="4D3CDBD7" w:rsidR="00476A10" w:rsidRPr="000F141A" w:rsidRDefault="007D3228"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5B800F39" w14:textId="6122D298" w:rsidR="00476A10" w:rsidRPr="000F141A" w:rsidRDefault="007D3228" w:rsidP="00A56C35">
            <w:pPr>
              <w:rPr>
                <w:rFonts w:ascii="Times New Roman" w:hAnsi="Times New Roman" w:cs="Times New Roman"/>
                <w:sz w:val="16"/>
                <w:szCs w:val="16"/>
                <w:lang w:val="en-US"/>
              </w:rPr>
            </w:pPr>
            <w:r>
              <w:rPr>
                <w:rFonts w:ascii="Times New Roman" w:hAnsi="Times New Roman" w:cs="Times New Roman"/>
                <w:sz w:val="16"/>
                <w:szCs w:val="16"/>
                <w:lang w:val="en-US"/>
              </w:rPr>
              <w:t xml:space="preserve">Fair </w:t>
            </w:r>
          </w:p>
        </w:tc>
      </w:tr>
      <w:tr w:rsidR="00D025BB" w:rsidRPr="00A56C35" w14:paraId="4547971F" w14:textId="1E6E7E3C" w:rsidTr="001F1391">
        <w:trPr>
          <w:trHeight w:val="201"/>
        </w:trPr>
        <w:tc>
          <w:tcPr>
            <w:tcW w:w="1404" w:type="dxa"/>
          </w:tcPr>
          <w:p w14:paraId="3508D80A" w14:textId="26916F32"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Fennig et al., 2005</w:t>
            </w:r>
          </w:p>
        </w:tc>
        <w:tc>
          <w:tcPr>
            <w:tcW w:w="979" w:type="dxa"/>
          </w:tcPr>
          <w:p w14:paraId="2F54BDB1" w14:textId="428084B1" w:rsidR="00D025BB" w:rsidRPr="000F141A" w:rsidRDefault="00D025B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60FE02C5" w14:textId="6D8F3D50" w:rsidR="00D025BB" w:rsidRPr="000F141A" w:rsidRDefault="00D025B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0BBD26BF" w14:textId="00AF2CE7" w:rsidR="00D025BB" w:rsidRPr="000F141A" w:rsidRDefault="00D025BB" w:rsidP="00D025BB">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7284256E" w14:textId="178AD9E1" w:rsidR="00D025BB" w:rsidRPr="000F141A" w:rsidRDefault="00D025B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29CE811" w14:textId="7582DB61" w:rsidR="00D025BB" w:rsidRPr="000F141A" w:rsidRDefault="00D025B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687FBECC" w14:textId="7D060D71" w:rsidR="00D025BB" w:rsidRPr="000F141A" w:rsidRDefault="00D025BB" w:rsidP="00D025BB">
            <w:pPr>
              <w:rPr>
                <w:rFonts w:ascii="Times New Roman" w:hAnsi="Times New Roman" w:cs="Times New Roman"/>
                <w:sz w:val="16"/>
                <w:szCs w:val="16"/>
                <w:lang w:val="en-US"/>
              </w:rPr>
            </w:pPr>
            <w:r w:rsidRPr="00D949C6">
              <w:rPr>
                <w:rFonts w:ascii="Times New Roman" w:hAnsi="Times New Roman" w:cs="Times New Roman"/>
                <w:sz w:val="16"/>
                <w:szCs w:val="16"/>
                <w:lang w:val="en-US"/>
              </w:rPr>
              <w:t>No</w:t>
            </w:r>
          </w:p>
        </w:tc>
        <w:tc>
          <w:tcPr>
            <w:tcW w:w="978" w:type="dxa"/>
          </w:tcPr>
          <w:p w14:paraId="07C78429" w14:textId="0769062E" w:rsidR="00D025BB" w:rsidRPr="000F141A" w:rsidRDefault="00D025BB" w:rsidP="00D025BB">
            <w:pPr>
              <w:rPr>
                <w:rFonts w:ascii="Times New Roman" w:hAnsi="Times New Roman" w:cs="Times New Roman"/>
                <w:sz w:val="16"/>
                <w:szCs w:val="16"/>
                <w:lang w:val="en-US"/>
              </w:rPr>
            </w:pPr>
            <w:r w:rsidRPr="00D949C6">
              <w:rPr>
                <w:rFonts w:ascii="Times New Roman" w:hAnsi="Times New Roman" w:cs="Times New Roman"/>
                <w:sz w:val="16"/>
                <w:szCs w:val="16"/>
                <w:lang w:val="en-US"/>
              </w:rPr>
              <w:t>No</w:t>
            </w:r>
          </w:p>
        </w:tc>
        <w:tc>
          <w:tcPr>
            <w:tcW w:w="978" w:type="dxa"/>
          </w:tcPr>
          <w:p w14:paraId="0C25C987" w14:textId="0D8CA938" w:rsidR="00D025BB" w:rsidRPr="000F141A" w:rsidRDefault="00C65D24"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20B0EF1A" w14:textId="70CE8FFF" w:rsidR="00D025BB" w:rsidRPr="000F141A" w:rsidRDefault="00C65D24"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3ED16E9E" w14:textId="6C9ED062" w:rsidR="00D025BB" w:rsidRPr="000F141A" w:rsidRDefault="00D025B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038D89C1" w14:textId="72C05900" w:rsidR="00D025BB" w:rsidRPr="000F141A" w:rsidRDefault="00C65D24"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67EA693C" w14:textId="09929487" w:rsidR="00D025BB" w:rsidRPr="000F141A" w:rsidRDefault="003677DF"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26D3FE83" w14:textId="45FA503D" w:rsidR="00D025BB" w:rsidRPr="000F141A" w:rsidRDefault="00D025BB"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2DD7A7A8" w14:textId="6E9BCA8A" w:rsidR="00D025BB" w:rsidRPr="000F141A" w:rsidRDefault="00221CC5"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0FED9087" w14:textId="112CB4CD" w:rsidR="00D025BB" w:rsidRPr="000F141A" w:rsidRDefault="00221CC5"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Fair </w:t>
            </w:r>
          </w:p>
        </w:tc>
      </w:tr>
      <w:tr w:rsidR="00D025BB" w:rsidRPr="00A56C35" w14:paraId="317D7802" w14:textId="27CE3E85" w:rsidTr="001F1391">
        <w:trPr>
          <w:trHeight w:val="201"/>
        </w:trPr>
        <w:tc>
          <w:tcPr>
            <w:tcW w:w="1404" w:type="dxa"/>
          </w:tcPr>
          <w:p w14:paraId="667D57DA" w14:textId="34638F21"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lastRenderedPageBreak/>
              <w:t>Foto-Özdemir et al., 2016</w:t>
            </w:r>
          </w:p>
        </w:tc>
        <w:tc>
          <w:tcPr>
            <w:tcW w:w="979" w:type="dxa"/>
          </w:tcPr>
          <w:p w14:paraId="71A02CFF" w14:textId="003B7957" w:rsidR="00D025BB" w:rsidRPr="000F141A" w:rsidRDefault="0080448A"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28EB1492" w14:textId="4CCB0CEC" w:rsidR="00D025BB" w:rsidRPr="000F141A" w:rsidRDefault="0080448A"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5D80E819" w14:textId="4C892F85" w:rsidR="00D025BB" w:rsidRPr="000F141A" w:rsidRDefault="0080448A" w:rsidP="00D025BB">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3554F6BA" w14:textId="1C341BB3" w:rsidR="00D025BB" w:rsidRPr="000F141A" w:rsidRDefault="0080448A"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178A09C6" w14:textId="51CA4AE3" w:rsidR="00D025BB" w:rsidRPr="000F141A" w:rsidRDefault="00F15B12"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25A5C05B" w14:textId="0674BDB8" w:rsidR="00D025BB" w:rsidRPr="000F141A" w:rsidRDefault="00DA24E7"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62D12B36" w14:textId="1C78C2CB" w:rsidR="00D025BB" w:rsidRPr="000F141A" w:rsidRDefault="00DB612F"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0D73B3C0" w14:textId="19D3665D" w:rsidR="00D025BB" w:rsidRPr="000F141A" w:rsidRDefault="0015553F"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2AC38D44" w14:textId="03B8574C" w:rsidR="00D025BB" w:rsidRPr="000F141A" w:rsidRDefault="0015553F"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2B0F2C3E" w14:textId="691DBA92" w:rsidR="00D025BB" w:rsidRPr="000F141A" w:rsidRDefault="0015553F"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00210564" w14:textId="77BF3F7F" w:rsidR="00D025BB" w:rsidRPr="000F141A" w:rsidRDefault="0015553F"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0DD89005" w14:textId="6E1F7FC8" w:rsidR="00D025BB" w:rsidRPr="000F141A" w:rsidRDefault="0015553F"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4819B642" w14:textId="0101A2EA" w:rsidR="00D025BB" w:rsidRPr="000F141A" w:rsidRDefault="008E79F9"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1D71CACA" w14:textId="5A30F6F5" w:rsidR="00D025BB" w:rsidRPr="000F141A" w:rsidRDefault="00DD6BCF"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2E4145FD" w14:textId="02FF0787" w:rsidR="00D025BB" w:rsidRPr="000F141A" w:rsidRDefault="00DD6BCF"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Good </w:t>
            </w:r>
          </w:p>
        </w:tc>
      </w:tr>
      <w:tr w:rsidR="00D025BB" w:rsidRPr="00A56C35" w14:paraId="74E21595" w14:textId="1926D44D" w:rsidTr="001F1391">
        <w:trPr>
          <w:trHeight w:val="201"/>
        </w:trPr>
        <w:tc>
          <w:tcPr>
            <w:tcW w:w="1404" w:type="dxa"/>
          </w:tcPr>
          <w:p w14:paraId="41938D0C" w14:textId="6A76C724"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Greenwald et al., 1994</w:t>
            </w:r>
          </w:p>
        </w:tc>
        <w:tc>
          <w:tcPr>
            <w:tcW w:w="979" w:type="dxa"/>
          </w:tcPr>
          <w:p w14:paraId="5496D502" w14:textId="472E3416" w:rsidR="00D025BB" w:rsidRPr="000F141A" w:rsidRDefault="00DD6BCF"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39768ACA" w14:textId="4C82061D" w:rsidR="00D025BB" w:rsidRPr="000F141A" w:rsidRDefault="00DD6BCF"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13B731CA" w14:textId="06B06B20" w:rsidR="00D025BB" w:rsidRPr="000F141A" w:rsidRDefault="00245B04"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75FDD404" w14:textId="0EE2BB95" w:rsidR="00D025BB" w:rsidRPr="000F141A" w:rsidRDefault="00245B04"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25BBA227" w14:textId="51C2D020" w:rsidR="00D025BB" w:rsidRPr="000F141A" w:rsidRDefault="00245B04"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2A488005" w14:textId="278D7B96" w:rsidR="00D025BB" w:rsidRPr="000F141A" w:rsidRDefault="00FD3CD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3A640F17" w14:textId="1432FCCF" w:rsidR="00D025BB" w:rsidRPr="000F141A" w:rsidRDefault="00FD3CD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2BA3C5F1" w14:textId="6D8B99CF" w:rsidR="00D025BB" w:rsidRPr="000F141A" w:rsidRDefault="00FD3CD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44ED6732" w14:textId="6BAEBFE6" w:rsidR="00D025BB" w:rsidRPr="000F141A" w:rsidRDefault="00FD3CD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629CCF4A" w14:textId="2EE57DA0" w:rsidR="00D025BB" w:rsidRPr="000F141A" w:rsidRDefault="00FD3CD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34C939D4" w14:textId="55D18942" w:rsidR="00D025BB" w:rsidRPr="000F141A" w:rsidRDefault="005F3A61"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26BC3BBB" w14:textId="1CB92284" w:rsidR="00D025BB" w:rsidRPr="000F141A" w:rsidRDefault="005F3A61"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1E4C33E0" w14:textId="4A07458C" w:rsidR="00D025BB" w:rsidRPr="000F141A" w:rsidRDefault="0075633C"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6C6EE207" w14:textId="529B9C80" w:rsidR="00D025BB" w:rsidRPr="000F141A" w:rsidRDefault="0075633C"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01AB5C34" w14:textId="787361D9" w:rsidR="00D025BB" w:rsidRPr="000F141A" w:rsidRDefault="0075633C" w:rsidP="00D025BB">
            <w:pPr>
              <w:rPr>
                <w:rFonts w:ascii="Times New Roman" w:hAnsi="Times New Roman" w:cs="Times New Roman"/>
                <w:sz w:val="16"/>
                <w:szCs w:val="16"/>
                <w:lang w:val="en-US"/>
              </w:rPr>
            </w:pPr>
            <w:r>
              <w:rPr>
                <w:rFonts w:ascii="Times New Roman" w:hAnsi="Times New Roman" w:cs="Times New Roman"/>
                <w:sz w:val="16"/>
                <w:szCs w:val="16"/>
                <w:lang w:val="en-US"/>
              </w:rPr>
              <w:t>Good</w:t>
            </w:r>
          </w:p>
        </w:tc>
      </w:tr>
      <w:tr w:rsidR="00D025BB" w:rsidRPr="00A56C35" w14:paraId="1C334303" w14:textId="25FCDC48" w:rsidTr="001F1391">
        <w:trPr>
          <w:trHeight w:val="201"/>
        </w:trPr>
        <w:tc>
          <w:tcPr>
            <w:tcW w:w="1404" w:type="dxa"/>
          </w:tcPr>
          <w:p w14:paraId="2062FCD4" w14:textId="69C2AE54"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Güzel et al., 2022</w:t>
            </w:r>
          </w:p>
        </w:tc>
        <w:tc>
          <w:tcPr>
            <w:tcW w:w="979" w:type="dxa"/>
          </w:tcPr>
          <w:p w14:paraId="108A02B2" w14:textId="7B354AF7" w:rsidR="00D025BB" w:rsidRPr="000F141A" w:rsidRDefault="00A85C39"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19962A8D" w14:textId="231A604B" w:rsidR="00D025BB" w:rsidRPr="000F141A" w:rsidRDefault="00A85C39"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30EB2C6E" w14:textId="69B4B595" w:rsidR="00D025BB" w:rsidRPr="000F141A" w:rsidRDefault="00121562"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9" w:type="dxa"/>
          </w:tcPr>
          <w:p w14:paraId="49143D32" w14:textId="78DB0486" w:rsidR="00D025BB" w:rsidRPr="000F141A" w:rsidRDefault="00121562"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287C7AB6" w14:textId="6EC10600" w:rsidR="00D025BB" w:rsidRPr="000F141A" w:rsidRDefault="00121562"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4A7C5FE6" w14:textId="4C92E09B" w:rsidR="00D025BB" w:rsidRPr="000F141A" w:rsidRDefault="00121562"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2077D4D8" w14:textId="7458D164" w:rsidR="00D025BB" w:rsidRPr="000F141A" w:rsidRDefault="00121562"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302D3797" w14:textId="0736887A" w:rsidR="00D025BB" w:rsidRPr="000F141A" w:rsidRDefault="00CD5B4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1BA5C85" w14:textId="016F9BE7" w:rsidR="00D025BB" w:rsidRPr="000F141A" w:rsidRDefault="00CD5B4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757C2AC9" w14:textId="53002980" w:rsidR="00D025BB" w:rsidRPr="000F141A" w:rsidRDefault="00CD5B4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3782645F" w14:textId="41313B50" w:rsidR="00D025BB" w:rsidRPr="000F141A" w:rsidRDefault="00CD5B4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20515406" w14:textId="30775D5C" w:rsidR="00D025BB" w:rsidRPr="000F141A" w:rsidRDefault="00CD5B4E"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6B1136E7" w14:textId="780F5996" w:rsidR="00D025BB" w:rsidRPr="000F141A" w:rsidRDefault="00CD5B4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A </w:t>
            </w:r>
          </w:p>
        </w:tc>
        <w:tc>
          <w:tcPr>
            <w:tcW w:w="978" w:type="dxa"/>
          </w:tcPr>
          <w:p w14:paraId="0E743C20" w14:textId="6F332E5F" w:rsidR="00D025BB" w:rsidRPr="000F141A" w:rsidRDefault="00CD5B4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709B8222" w14:textId="4951EB66" w:rsidR="00D025BB" w:rsidRPr="000F141A" w:rsidRDefault="00CD5B4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Good </w:t>
            </w:r>
          </w:p>
        </w:tc>
      </w:tr>
      <w:tr w:rsidR="00D025BB" w:rsidRPr="00A56C35" w14:paraId="724A98E7" w14:textId="18DC4A3D" w:rsidTr="001F1391">
        <w:trPr>
          <w:trHeight w:val="201"/>
        </w:trPr>
        <w:tc>
          <w:tcPr>
            <w:tcW w:w="1404" w:type="dxa"/>
          </w:tcPr>
          <w:p w14:paraId="759E8415" w14:textId="6CA6CF30"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Hovanesian et al., 2009</w:t>
            </w:r>
          </w:p>
        </w:tc>
        <w:tc>
          <w:tcPr>
            <w:tcW w:w="979" w:type="dxa"/>
          </w:tcPr>
          <w:p w14:paraId="5D3E0A18" w14:textId="786D8219" w:rsidR="00D025BB" w:rsidRPr="000F141A" w:rsidRDefault="000319DF"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30162D49" w14:textId="66447B80" w:rsidR="00D025BB" w:rsidRPr="000F141A" w:rsidRDefault="000319DF"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5DD418F1" w14:textId="5B45FF50" w:rsidR="00D025BB" w:rsidRPr="000F141A" w:rsidRDefault="000319DF" w:rsidP="00D025BB">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2CCDC412" w14:textId="54980C22" w:rsidR="00D025BB" w:rsidRPr="000F141A" w:rsidRDefault="00F56393"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6CE7BD4E" w14:textId="3B6C17D8" w:rsidR="00D025BB" w:rsidRPr="000F141A" w:rsidRDefault="00F56393"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11564037" w14:textId="717D3F63" w:rsidR="00D025BB" w:rsidRPr="000F141A" w:rsidRDefault="004C7EC4"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34EA4098" w14:textId="2535CD57" w:rsidR="00D025BB" w:rsidRPr="000F141A" w:rsidRDefault="004C7EC4"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19BCCD0E" w14:textId="69412099" w:rsidR="00D025BB" w:rsidRPr="000F141A" w:rsidRDefault="004C7EC4"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7B1350A6" w14:textId="2F06E2C7" w:rsidR="00D025BB" w:rsidRPr="000F141A" w:rsidRDefault="004C7EC4"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2F09E3D8" w14:textId="6B1D1D65" w:rsidR="00D025BB" w:rsidRPr="000F141A" w:rsidRDefault="004C7EC4"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2976B2E8" w14:textId="79E39549" w:rsidR="00D025BB" w:rsidRPr="000F141A" w:rsidRDefault="004C7EC4"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49BA352A" w14:textId="63A1BE29" w:rsidR="00D025BB" w:rsidRPr="000F141A" w:rsidRDefault="004C7EC4"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07965FA8" w14:textId="29E77C5F" w:rsidR="00D025BB" w:rsidRPr="000F141A" w:rsidRDefault="004C7EC4"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2EE069E1" w14:textId="1CF3BFF9" w:rsidR="00D025BB" w:rsidRPr="000F141A" w:rsidRDefault="00AC47C2"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618D19D" w14:textId="7840189B" w:rsidR="00D025BB" w:rsidRPr="000F141A" w:rsidRDefault="00AC47C2"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Good </w:t>
            </w:r>
          </w:p>
        </w:tc>
      </w:tr>
      <w:tr w:rsidR="00D025BB" w:rsidRPr="00A56C35" w14:paraId="7F0A9248" w14:textId="112E4A81" w:rsidTr="001F1391">
        <w:trPr>
          <w:trHeight w:val="201"/>
        </w:trPr>
        <w:tc>
          <w:tcPr>
            <w:tcW w:w="1404" w:type="dxa"/>
          </w:tcPr>
          <w:p w14:paraId="32D8D0A7" w14:textId="56675C3F"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Ishfaq &amp; Kamal, 2024</w:t>
            </w:r>
          </w:p>
        </w:tc>
        <w:tc>
          <w:tcPr>
            <w:tcW w:w="979" w:type="dxa"/>
          </w:tcPr>
          <w:p w14:paraId="42C95E86" w14:textId="659173A8" w:rsidR="00D025BB" w:rsidRPr="000F141A" w:rsidRDefault="006A363F"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423C1BF0" w14:textId="01A3E1DB" w:rsidR="00D025BB" w:rsidRPr="000F141A" w:rsidRDefault="006A363F"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9" w:type="dxa"/>
          </w:tcPr>
          <w:p w14:paraId="17089730" w14:textId="0A1671EF" w:rsidR="00D025BB" w:rsidRPr="000F141A" w:rsidRDefault="00682580" w:rsidP="00D025BB">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3F9CCD7A" w14:textId="77251868" w:rsidR="00D025BB" w:rsidRPr="000F141A" w:rsidRDefault="00682580"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7D838E45" w14:textId="05153DDC" w:rsidR="00D025BB" w:rsidRPr="000F141A" w:rsidRDefault="00C10D26"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3AF5DBD0" w14:textId="22BABE47" w:rsidR="00D025BB" w:rsidRPr="000F141A" w:rsidRDefault="004A5C02"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04FE8006" w14:textId="514C501D" w:rsidR="00D025BB" w:rsidRPr="000F141A" w:rsidRDefault="004A5C02"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32822845" w14:textId="2BF0C6E7" w:rsidR="00D025BB" w:rsidRPr="000F141A" w:rsidRDefault="004A5C02"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464F9A7C" w14:textId="3F5AE54B" w:rsidR="00D025BB" w:rsidRPr="000F141A" w:rsidRDefault="004A5C02"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76E66275" w14:textId="382562A2" w:rsidR="00D025BB" w:rsidRPr="000F141A" w:rsidRDefault="004A5C02"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7F5C136B" w14:textId="14074E55" w:rsidR="00D025BB" w:rsidRPr="000F141A" w:rsidRDefault="004A5C02"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0A61E5E3" w14:textId="0BB49270" w:rsidR="00D025BB" w:rsidRPr="000F141A" w:rsidRDefault="004A5C02"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68BCEC3C" w14:textId="465CACED" w:rsidR="00D025BB" w:rsidRPr="000F141A" w:rsidRDefault="004A5C02"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32BFB189" w14:textId="02747375" w:rsidR="00D025BB" w:rsidRPr="000F141A" w:rsidRDefault="00507A13"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37ED01DE" w14:textId="218EFE6A" w:rsidR="00D025BB" w:rsidRPr="000F141A" w:rsidRDefault="00507A13" w:rsidP="00D025BB">
            <w:pPr>
              <w:rPr>
                <w:rFonts w:ascii="Times New Roman" w:hAnsi="Times New Roman" w:cs="Times New Roman"/>
                <w:sz w:val="16"/>
                <w:szCs w:val="16"/>
                <w:lang w:val="en-US"/>
              </w:rPr>
            </w:pPr>
            <w:r>
              <w:rPr>
                <w:rFonts w:ascii="Times New Roman" w:hAnsi="Times New Roman" w:cs="Times New Roman"/>
                <w:sz w:val="16"/>
                <w:szCs w:val="16"/>
                <w:lang w:val="en-US"/>
              </w:rPr>
              <w:t>Good</w:t>
            </w:r>
          </w:p>
        </w:tc>
      </w:tr>
      <w:tr w:rsidR="00D025BB" w:rsidRPr="00A56C35" w14:paraId="45F9CB21" w14:textId="1A6D74AC" w:rsidTr="001F1391">
        <w:trPr>
          <w:trHeight w:val="201"/>
        </w:trPr>
        <w:tc>
          <w:tcPr>
            <w:tcW w:w="1404" w:type="dxa"/>
          </w:tcPr>
          <w:p w14:paraId="4C714526" w14:textId="564AC7CF"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Lee et al., 2020</w:t>
            </w:r>
          </w:p>
        </w:tc>
        <w:tc>
          <w:tcPr>
            <w:tcW w:w="979" w:type="dxa"/>
          </w:tcPr>
          <w:p w14:paraId="3076A124" w14:textId="7777E3CF" w:rsidR="00D025BB" w:rsidRPr="000F141A" w:rsidRDefault="00CB174A"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5210AFDA" w14:textId="0778F5DF" w:rsidR="00D025BB" w:rsidRPr="000F141A" w:rsidRDefault="005D4B2D"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9" w:type="dxa"/>
          </w:tcPr>
          <w:p w14:paraId="65372CDD" w14:textId="4D4C328F" w:rsidR="00D025BB" w:rsidRPr="000F141A" w:rsidRDefault="00F51B2C" w:rsidP="00D025BB">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10C0FEFE" w14:textId="2286AAA8" w:rsidR="00D025BB" w:rsidRPr="000F141A" w:rsidRDefault="00F51B2C"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57030E8B" w14:textId="77EF5DE6" w:rsidR="00D025BB" w:rsidRPr="000F141A" w:rsidRDefault="00F51B2C"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2B51D426" w14:textId="4C4C4891" w:rsidR="00D025BB" w:rsidRPr="000F141A" w:rsidRDefault="00F51B2C"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7D446D9F" w14:textId="091C8C7C" w:rsidR="00D025BB" w:rsidRPr="000F141A" w:rsidRDefault="00F51B2C"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452E7954" w14:textId="1C02BBE9" w:rsidR="00D025BB" w:rsidRPr="000F141A" w:rsidRDefault="00F51B2C"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22F15C11" w14:textId="7C15934E" w:rsidR="00D025BB" w:rsidRPr="000F141A" w:rsidRDefault="00F51B2C"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2065B5C5" w14:textId="396E3B65" w:rsidR="00D025BB" w:rsidRPr="000F141A" w:rsidRDefault="00F51B2C"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78FB05E1" w14:textId="3465D4BE" w:rsidR="00D025BB" w:rsidRPr="000F141A" w:rsidRDefault="00F51B2C"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511D753C" w14:textId="173EE032" w:rsidR="00D025BB" w:rsidRPr="000F141A" w:rsidRDefault="00F51B2C"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7227593C" w14:textId="2F354BFF" w:rsidR="00D025BB" w:rsidRPr="000F141A" w:rsidRDefault="008C7D58"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6A9735DA" w14:textId="3D8A8B0C" w:rsidR="00D025BB" w:rsidRPr="000F141A" w:rsidRDefault="00971EA1"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7421A7D9" w14:textId="2AEF4739" w:rsidR="00D025BB" w:rsidRPr="000F141A" w:rsidRDefault="00971EA1" w:rsidP="00D025BB">
            <w:pPr>
              <w:rPr>
                <w:rFonts w:ascii="Times New Roman" w:hAnsi="Times New Roman" w:cs="Times New Roman"/>
                <w:sz w:val="16"/>
                <w:szCs w:val="16"/>
                <w:lang w:val="en-US"/>
              </w:rPr>
            </w:pPr>
            <w:r>
              <w:rPr>
                <w:rFonts w:ascii="Times New Roman" w:hAnsi="Times New Roman" w:cs="Times New Roman"/>
                <w:sz w:val="16"/>
                <w:szCs w:val="16"/>
                <w:lang w:val="en-US"/>
              </w:rPr>
              <w:t>Good</w:t>
            </w:r>
          </w:p>
        </w:tc>
      </w:tr>
      <w:tr w:rsidR="00D025BB" w:rsidRPr="00A56C35" w14:paraId="2B3211D6" w14:textId="4A3126F8" w:rsidTr="001F1391">
        <w:trPr>
          <w:trHeight w:val="201"/>
        </w:trPr>
        <w:tc>
          <w:tcPr>
            <w:tcW w:w="1404" w:type="dxa"/>
          </w:tcPr>
          <w:p w14:paraId="1AF29026" w14:textId="0DE031C2"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Lee et al., 2022</w:t>
            </w:r>
          </w:p>
        </w:tc>
        <w:tc>
          <w:tcPr>
            <w:tcW w:w="979" w:type="dxa"/>
          </w:tcPr>
          <w:p w14:paraId="6690CF81" w14:textId="10891CF0" w:rsidR="00D025BB" w:rsidRPr="000F141A" w:rsidRDefault="00AE1184"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5C756F90" w14:textId="40B14EB0" w:rsidR="00D025BB" w:rsidRPr="000F141A" w:rsidRDefault="00AE1184"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2045D024" w14:textId="2DB841F5" w:rsidR="00D025BB" w:rsidRPr="000F141A" w:rsidRDefault="00AE1184"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9" w:type="dxa"/>
          </w:tcPr>
          <w:p w14:paraId="314EACFA" w14:textId="5181C31E" w:rsidR="00D025BB" w:rsidRPr="000F141A" w:rsidRDefault="00647855"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324EB9A1" w14:textId="5E30A964" w:rsidR="00D025BB" w:rsidRPr="000F141A" w:rsidRDefault="00647855"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113421EB" w14:textId="0EE4E72D" w:rsidR="00D025BB" w:rsidRPr="000F141A" w:rsidRDefault="00647855"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1805F257" w14:textId="5BD6ECE0" w:rsidR="00D025BB" w:rsidRPr="000F141A" w:rsidRDefault="00647855"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372EAF66" w14:textId="6B8F2082" w:rsidR="00D025BB" w:rsidRPr="000F141A" w:rsidRDefault="00647855"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150BB3F3" w14:textId="2050A72F" w:rsidR="00D025BB" w:rsidRPr="000F141A" w:rsidRDefault="00647855"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7D032739" w14:textId="65144164" w:rsidR="00D025BB" w:rsidRPr="000F141A" w:rsidRDefault="00647855"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7D04AD84" w14:textId="75B39151" w:rsidR="00D025BB" w:rsidRPr="000F141A" w:rsidRDefault="00796914"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37818BE0" w14:textId="58C1EAD3" w:rsidR="00D025BB" w:rsidRPr="000F141A" w:rsidRDefault="00796914"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7FDFF201" w14:textId="052B192A" w:rsidR="00D025BB" w:rsidRPr="000F141A" w:rsidRDefault="00796914"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4D540434" w14:textId="5BD2EEB3" w:rsidR="00D025BB" w:rsidRPr="000F141A" w:rsidRDefault="00AA4258"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5AB0CABD" w14:textId="1DF54A78" w:rsidR="00D025BB" w:rsidRPr="000F141A" w:rsidRDefault="00AA4258"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Fair </w:t>
            </w:r>
          </w:p>
        </w:tc>
      </w:tr>
      <w:tr w:rsidR="00D025BB" w:rsidRPr="00A56C35" w14:paraId="290C0339" w14:textId="4B5E9BE9" w:rsidTr="001F1391">
        <w:trPr>
          <w:trHeight w:val="201"/>
        </w:trPr>
        <w:tc>
          <w:tcPr>
            <w:tcW w:w="1404" w:type="dxa"/>
          </w:tcPr>
          <w:p w14:paraId="3AE31B81" w14:textId="6CE1A5FB"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Moradinazar et al., 2019</w:t>
            </w:r>
          </w:p>
        </w:tc>
        <w:tc>
          <w:tcPr>
            <w:tcW w:w="979" w:type="dxa"/>
          </w:tcPr>
          <w:p w14:paraId="35A2F8C2" w14:textId="3A13411E" w:rsidR="00D025BB" w:rsidRPr="000F141A" w:rsidRDefault="000B02C4"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482DFC99" w14:textId="2CAE4F6D" w:rsidR="00D025BB" w:rsidRPr="000F141A" w:rsidRDefault="000B02C4"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9" w:type="dxa"/>
          </w:tcPr>
          <w:p w14:paraId="2740566C" w14:textId="031E2FE6" w:rsidR="00D025BB" w:rsidRPr="000F141A" w:rsidRDefault="005D49DE" w:rsidP="00D025BB">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6A4022BB" w14:textId="2A9DEC5A" w:rsidR="00D025BB" w:rsidRPr="000F141A" w:rsidRDefault="005D49DE"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3981544C" w14:textId="532AEE10" w:rsidR="00D025BB" w:rsidRPr="000F141A" w:rsidRDefault="005D49DE"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318BC4D2" w14:textId="36D5636E" w:rsidR="00D025BB" w:rsidRPr="000F141A" w:rsidRDefault="002F44E3"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5A0A84A1" w14:textId="41784426" w:rsidR="00D025BB" w:rsidRPr="000F141A" w:rsidRDefault="002F44E3"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608EF43F" w14:textId="296A4F75" w:rsidR="00D025BB" w:rsidRPr="000F141A" w:rsidRDefault="002F44E3"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673CF3F8" w14:textId="48D90723" w:rsidR="00D025BB" w:rsidRPr="000F141A" w:rsidRDefault="002F44E3"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28685E31" w14:textId="4685A85E" w:rsidR="00D025BB" w:rsidRPr="000F141A" w:rsidRDefault="002F44E3"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46F24342" w14:textId="6D219E5C" w:rsidR="00D025BB" w:rsidRPr="000F141A" w:rsidRDefault="002F44E3"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70B236D" w14:textId="512B3A03" w:rsidR="00D025BB" w:rsidRPr="000F141A" w:rsidRDefault="002F44E3"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615AEE61" w14:textId="5323C13A" w:rsidR="00D025BB" w:rsidRPr="000F141A" w:rsidRDefault="002F44E3"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7877DAA6" w14:textId="0FCE1CD2" w:rsidR="00D025BB" w:rsidRPr="000F141A" w:rsidRDefault="002F44E3"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07901F07" w14:textId="3784132E" w:rsidR="00D025BB" w:rsidRPr="000F141A" w:rsidRDefault="002F44E3"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Fair </w:t>
            </w:r>
          </w:p>
        </w:tc>
      </w:tr>
      <w:tr w:rsidR="00D025BB" w:rsidRPr="00A56C35" w14:paraId="026442A3" w14:textId="3F02F9CE" w:rsidTr="001F1391">
        <w:trPr>
          <w:trHeight w:val="201"/>
        </w:trPr>
        <w:tc>
          <w:tcPr>
            <w:tcW w:w="1404" w:type="dxa"/>
          </w:tcPr>
          <w:p w14:paraId="4CE4715B" w14:textId="27A98B77"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Mozafari et al., 2024</w:t>
            </w:r>
          </w:p>
        </w:tc>
        <w:tc>
          <w:tcPr>
            <w:tcW w:w="979" w:type="dxa"/>
          </w:tcPr>
          <w:p w14:paraId="72DD8D1E" w14:textId="1C19FC31" w:rsidR="00D025BB" w:rsidRPr="000F141A" w:rsidRDefault="009A3A43"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387BA8AB" w14:textId="317D8947" w:rsidR="00D025BB" w:rsidRPr="000F141A" w:rsidRDefault="009A3A43"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7B0269D4" w14:textId="30640D5A" w:rsidR="00D025BB" w:rsidRPr="000F141A" w:rsidRDefault="009A3A43" w:rsidP="00D025BB">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26A2F5AF" w14:textId="02FD7980" w:rsidR="00D025BB" w:rsidRPr="00B80A8E" w:rsidRDefault="009F3A4A" w:rsidP="00D025BB">
            <w:pPr>
              <w:rPr>
                <w:rFonts w:ascii="Times New Roman" w:hAnsi="Times New Roman" w:cs="Times New Roman"/>
                <w:sz w:val="16"/>
                <w:szCs w:val="16"/>
                <w:lang w:val="en-US"/>
              </w:rPr>
            </w:pPr>
            <w:r w:rsidRPr="00B80A8E">
              <w:rPr>
                <w:rFonts w:ascii="Times New Roman" w:hAnsi="Times New Roman" w:cs="Times New Roman"/>
                <w:sz w:val="16"/>
                <w:szCs w:val="16"/>
                <w:lang w:val="en-US"/>
              </w:rPr>
              <w:t>Yes</w:t>
            </w:r>
          </w:p>
        </w:tc>
        <w:tc>
          <w:tcPr>
            <w:tcW w:w="978" w:type="dxa"/>
          </w:tcPr>
          <w:p w14:paraId="54B8043A" w14:textId="0EA37A1E" w:rsidR="00D025BB" w:rsidRPr="00B80A8E" w:rsidRDefault="006905AF" w:rsidP="00D025BB">
            <w:pPr>
              <w:rPr>
                <w:rFonts w:ascii="Times New Roman" w:hAnsi="Times New Roman" w:cs="Times New Roman"/>
                <w:sz w:val="16"/>
                <w:szCs w:val="16"/>
                <w:lang w:val="en-US"/>
              </w:rPr>
            </w:pPr>
            <w:r w:rsidRPr="00B80A8E">
              <w:rPr>
                <w:rFonts w:ascii="Times New Roman" w:hAnsi="Times New Roman" w:cs="Times New Roman"/>
                <w:sz w:val="16"/>
                <w:szCs w:val="16"/>
                <w:lang w:val="en-US"/>
              </w:rPr>
              <w:t>Yes</w:t>
            </w:r>
          </w:p>
        </w:tc>
        <w:tc>
          <w:tcPr>
            <w:tcW w:w="978" w:type="dxa"/>
          </w:tcPr>
          <w:p w14:paraId="3287141D" w14:textId="63029D96" w:rsidR="00D025BB" w:rsidRPr="000F141A" w:rsidRDefault="00B80A8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031B7DB9" w14:textId="057F7EFC" w:rsidR="00D025BB" w:rsidRPr="000F141A" w:rsidRDefault="00B80A8E"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50B2C5DF" w14:textId="62518C33" w:rsidR="00D025BB" w:rsidRPr="000F141A" w:rsidRDefault="00B80A8E"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755DE789" w14:textId="7945A111" w:rsidR="00D025BB" w:rsidRPr="000F141A" w:rsidRDefault="00B80A8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2E88565A" w14:textId="498DBC00" w:rsidR="00D025BB" w:rsidRPr="000F141A" w:rsidRDefault="00B80A8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3F657D9B" w14:textId="704061E3" w:rsidR="00D025BB" w:rsidRPr="000F141A" w:rsidRDefault="00864264"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33908504" w14:textId="7AF13D6C" w:rsidR="00D025BB" w:rsidRPr="000F141A" w:rsidRDefault="00864264"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4A4BBEE6" w14:textId="3BD0CBE6" w:rsidR="00D025BB" w:rsidRPr="000F141A" w:rsidRDefault="0008086E"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56E74C3A" w14:textId="606D0E32" w:rsidR="00D025BB" w:rsidRPr="000F141A" w:rsidRDefault="002B0F86"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70361865" w14:textId="4E49863E" w:rsidR="00D025BB" w:rsidRPr="000F141A" w:rsidRDefault="002B0F86"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Good </w:t>
            </w:r>
          </w:p>
        </w:tc>
      </w:tr>
      <w:tr w:rsidR="00D025BB" w:rsidRPr="00A56C35" w14:paraId="6ADBC99C" w14:textId="6652BC3F" w:rsidTr="001F1391">
        <w:trPr>
          <w:trHeight w:val="201"/>
        </w:trPr>
        <w:tc>
          <w:tcPr>
            <w:tcW w:w="1404" w:type="dxa"/>
          </w:tcPr>
          <w:p w14:paraId="5B5D1A77" w14:textId="2E5822AF"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Peng et al., 2023</w:t>
            </w:r>
          </w:p>
        </w:tc>
        <w:tc>
          <w:tcPr>
            <w:tcW w:w="979" w:type="dxa"/>
          </w:tcPr>
          <w:p w14:paraId="1DCD2A5E" w14:textId="38AC1208" w:rsidR="00D025BB" w:rsidRPr="000F141A" w:rsidRDefault="000C005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62DF082D" w14:textId="63497B75" w:rsidR="00D025BB" w:rsidRPr="000F141A" w:rsidRDefault="00502AEB"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9" w:type="dxa"/>
          </w:tcPr>
          <w:p w14:paraId="214990BF" w14:textId="5918519C" w:rsidR="00D025BB" w:rsidRPr="000F141A" w:rsidRDefault="00B953B6"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9" w:type="dxa"/>
          </w:tcPr>
          <w:p w14:paraId="1E42C688" w14:textId="6EED3CD3" w:rsidR="00D025BB" w:rsidRPr="000F141A" w:rsidRDefault="00B953B6"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02C70C67" w14:textId="75F36BF5" w:rsidR="00D025BB" w:rsidRPr="000F141A" w:rsidRDefault="000A2CE7"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2933795A" w14:textId="16AA6308" w:rsidR="00D025BB" w:rsidRPr="000F141A" w:rsidRDefault="000A2CE7"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36C33270" w14:textId="2DE038CB" w:rsidR="00D025BB" w:rsidRPr="000F141A" w:rsidRDefault="000A2CE7"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7972BAC4" w14:textId="37510A55" w:rsidR="00D025BB" w:rsidRPr="000F141A" w:rsidRDefault="000A2CE7"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4173E75E" w14:textId="1F88AFBA" w:rsidR="00D025BB" w:rsidRPr="000F141A" w:rsidRDefault="000A2CE7"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167FC5DC" w14:textId="244E22FF" w:rsidR="00D025BB" w:rsidRPr="000F141A" w:rsidRDefault="000A2CE7"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3ED6520D" w14:textId="478B7767" w:rsidR="00D025BB" w:rsidRPr="000F141A" w:rsidRDefault="006E1FAB"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3F16A15A" w14:textId="168B4740" w:rsidR="00D025BB" w:rsidRPr="000F141A" w:rsidRDefault="006E1FAB"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6238D15C" w14:textId="4364B6D3" w:rsidR="00D025BB" w:rsidRPr="000F141A" w:rsidRDefault="006E1FAB"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38C4A431" w14:textId="5F5C4306" w:rsidR="00D025BB" w:rsidRPr="000F141A" w:rsidRDefault="00DD471F"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0F0CA9E9" w14:textId="30A5BBCB" w:rsidR="00D025BB" w:rsidRPr="000F141A" w:rsidRDefault="00DD471F"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Good </w:t>
            </w:r>
          </w:p>
        </w:tc>
      </w:tr>
      <w:tr w:rsidR="00D025BB" w:rsidRPr="00A56C35" w14:paraId="79CAFEB3" w14:textId="73DF0E22" w:rsidTr="001F1391">
        <w:trPr>
          <w:trHeight w:val="201"/>
        </w:trPr>
        <w:tc>
          <w:tcPr>
            <w:tcW w:w="1404" w:type="dxa"/>
          </w:tcPr>
          <w:p w14:paraId="0CD24F66" w14:textId="06374DDF"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Peng et al., 2024</w:t>
            </w:r>
          </w:p>
        </w:tc>
        <w:tc>
          <w:tcPr>
            <w:tcW w:w="979" w:type="dxa"/>
          </w:tcPr>
          <w:p w14:paraId="7B3CBAEB" w14:textId="36ABF148" w:rsidR="00D025BB" w:rsidRPr="000F141A" w:rsidRDefault="00223C5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63DBB26B" w14:textId="2252F2FE" w:rsidR="00D025BB" w:rsidRPr="000F141A" w:rsidRDefault="0071049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7E58A62F" w14:textId="63755DA8" w:rsidR="00D025BB" w:rsidRPr="000F141A" w:rsidRDefault="00814AB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29EC47D2" w14:textId="60775773" w:rsidR="00D025BB" w:rsidRPr="000F141A" w:rsidRDefault="00814AB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688C08BF" w14:textId="7FC95B3B" w:rsidR="00D025BB" w:rsidRPr="000F141A" w:rsidRDefault="00814AB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F386FD6" w14:textId="34B8D479" w:rsidR="00D025BB" w:rsidRPr="000F141A" w:rsidRDefault="00814AB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13274687" w14:textId="43B7DAC5" w:rsidR="00D025BB" w:rsidRPr="000F141A" w:rsidRDefault="00814AB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64C95E17" w14:textId="23F4A6A0" w:rsidR="00D025BB" w:rsidRPr="000F141A" w:rsidRDefault="00953866"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1C2B8946" w14:textId="7AAA274D" w:rsidR="00D025BB" w:rsidRPr="000F141A" w:rsidRDefault="00953866"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4D3E1201" w14:textId="552132FD" w:rsidR="00D025BB" w:rsidRPr="000F141A" w:rsidRDefault="00953866"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61458674" w14:textId="3D6AAC00" w:rsidR="00D025BB" w:rsidRPr="000F141A" w:rsidRDefault="00953866"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43440507" w14:textId="415CBB87" w:rsidR="00D025BB" w:rsidRPr="000F141A" w:rsidRDefault="00953866"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2381C52C" w14:textId="2C25857B" w:rsidR="00D025BB" w:rsidRPr="000F141A" w:rsidRDefault="00953866"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4475E47A" w14:textId="4D542969" w:rsidR="00D025BB" w:rsidRPr="000F141A" w:rsidRDefault="0011644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4F2E1AEC" w14:textId="0ADD5B3F" w:rsidR="00D025BB" w:rsidRPr="000F141A" w:rsidRDefault="0011644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Fair </w:t>
            </w:r>
          </w:p>
        </w:tc>
      </w:tr>
      <w:tr w:rsidR="00D025BB" w:rsidRPr="00A56C35" w14:paraId="7B59A143" w14:textId="36CBB138" w:rsidTr="001F1391">
        <w:trPr>
          <w:trHeight w:val="201"/>
        </w:trPr>
        <w:tc>
          <w:tcPr>
            <w:tcW w:w="1404" w:type="dxa"/>
          </w:tcPr>
          <w:p w14:paraId="7B9A05D2" w14:textId="12B323A1"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Pfeffer et al., 1982</w:t>
            </w:r>
          </w:p>
        </w:tc>
        <w:tc>
          <w:tcPr>
            <w:tcW w:w="979" w:type="dxa"/>
          </w:tcPr>
          <w:p w14:paraId="5EDE3F99" w14:textId="07EC861F" w:rsidR="00D025BB" w:rsidRPr="000F141A" w:rsidRDefault="004923B1"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9" w:type="dxa"/>
          </w:tcPr>
          <w:p w14:paraId="0F3AC998" w14:textId="639A2503" w:rsidR="00D025BB" w:rsidRPr="000F141A" w:rsidRDefault="00D033FE"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9" w:type="dxa"/>
          </w:tcPr>
          <w:p w14:paraId="5D548D1B" w14:textId="09622E90" w:rsidR="00D025BB" w:rsidRPr="000F141A" w:rsidRDefault="00D033FE" w:rsidP="00D025BB">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0FB62A31" w14:textId="70E725B7" w:rsidR="00D025BB" w:rsidRPr="000F141A" w:rsidRDefault="00D033FE"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5A7D440F" w14:textId="5F8BB5AB" w:rsidR="00D025BB" w:rsidRPr="000F141A" w:rsidRDefault="00D033FE"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12A8DE60" w14:textId="6A1C7401" w:rsidR="00D025BB" w:rsidRPr="000F141A" w:rsidRDefault="00D033F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7367C411" w14:textId="63AF4FFF" w:rsidR="00D025BB" w:rsidRPr="000F141A" w:rsidRDefault="00D033F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6ED9AD0B" w14:textId="51054158" w:rsidR="00D025BB" w:rsidRPr="000F141A" w:rsidRDefault="00D033F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2FD07C5A" w14:textId="0F6AB8FC" w:rsidR="00D025BB" w:rsidRPr="000F141A" w:rsidRDefault="00D033FE"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6C3F5E30" w14:textId="25ACB67E" w:rsidR="00D025BB" w:rsidRPr="000F141A" w:rsidRDefault="00D033FE"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560D3AF1" w14:textId="768B8589" w:rsidR="00D025BB" w:rsidRPr="000F141A" w:rsidRDefault="00D033FE"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549B11C8" w14:textId="60F99BC9" w:rsidR="00D025BB" w:rsidRPr="001F1391" w:rsidRDefault="00CB7FBB" w:rsidP="00D025BB">
            <w:pPr>
              <w:rPr>
                <w:rFonts w:ascii="Times New Roman" w:hAnsi="Times New Roman" w:cs="Times New Roman"/>
                <w:sz w:val="16"/>
                <w:szCs w:val="16"/>
                <w:lang w:val="en-US"/>
              </w:rPr>
            </w:pPr>
            <w:r w:rsidRPr="001F1391">
              <w:rPr>
                <w:rFonts w:ascii="Times New Roman" w:hAnsi="Times New Roman" w:cs="Times New Roman"/>
                <w:sz w:val="16"/>
                <w:szCs w:val="16"/>
                <w:lang w:val="en-US"/>
              </w:rPr>
              <w:t>N</w:t>
            </w:r>
            <w:r w:rsidR="001F1391" w:rsidRPr="001F1391">
              <w:rPr>
                <w:rFonts w:ascii="Times New Roman" w:hAnsi="Times New Roman" w:cs="Times New Roman"/>
                <w:sz w:val="16"/>
                <w:szCs w:val="16"/>
                <w:lang w:val="en-US"/>
              </w:rPr>
              <w:t>A</w:t>
            </w:r>
          </w:p>
        </w:tc>
        <w:tc>
          <w:tcPr>
            <w:tcW w:w="978" w:type="dxa"/>
          </w:tcPr>
          <w:p w14:paraId="5C060484" w14:textId="533A1B5E" w:rsidR="00D025BB" w:rsidRPr="000F141A" w:rsidRDefault="003C20E0"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6DE81424" w14:textId="559BA53E" w:rsidR="00D025BB" w:rsidRPr="000F141A" w:rsidRDefault="003C20E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3F5A70E2" w14:textId="37CAD75C" w:rsidR="00D025BB" w:rsidRPr="000F141A" w:rsidRDefault="003C20E0" w:rsidP="00D025BB">
            <w:pPr>
              <w:rPr>
                <w:rFonts w:ascii="Times New Roman" w:hAnsi="Times New Roman" w:cs="Times New Roman"/>
                <w:sz w:val="16"/>
                <w:szCs w:val="16"/>
                <w:lang w:val="en-US"/>
              </w:rPr>
            </w:pPr>
            <w:r>
              <w:rPr>
                <w:rFonts w:ascii="Times New Roman" w:hAnsi="Times New Roman" w:cs="Times New Roman"/>
                <w:sz w:val="16"/>
                <w:szCs w:val="16"/>
                <w:lang w:val="en-US"/>
              </w:rPr>
              <w:t>Fair</w:t>
            </w:r>
          </w:p>
        </w:tc>
      </w:tr>
      <w:tr w:rsidR="00D025BB" w:rsidRPr="00A56C35" w14:paraId="289E6C3D" w14:textId="0BA96925" w:rsidTr="001F1391">
        <w:trPr>
          <w:trHeight w:val="201"/>
        </w:trPr>
        <w:tc>
          <w:tcPr>
            <w:tcW w:w="1404" w:type="dxa"/>
          </w:tcPr>
          <w:p w14:paraId="388C6EAB" w14:textId="7D6A9321"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Pfeffer et al., 1984</w:t>
            </w:r>
          </w:p>
        </w:tc>
        <w:tc>
          <w:tcPr>
            <w:tcW w:w="979" w:type="dxa"/>
          </w:tcPr>
          <w:p w14:paraId="7E7E5C2D" w14:textId="69E03BCD" w:rsidR="00D025BB" w:rsidRPr="000F141A" w:rsidRDefault="004923B1"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9" w:type="dxa"/>
          </w:tcPr>
          <w:p w14:paraId="50A3242E" w14:textId="67EDC97F" w:rsidR="00D025BB" w:rsidRPr="000F141A" w:rsidRDefault="00034ACA"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1DAFE00A" w14:textId="4FF82404" w:rsidR="00D025BB" w:rsidRPr="000F141A" w:rsidRDefault="00BA7F1B"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9" w:type="dxa"/>
          </w:tcPr>
          <w:p w14:paraId="7F32A59D" w14:textId="0D56D193" w:rsidR="00D025BB" w:rsidRPr="000F141A" w:rsidRDefault="00BA7F1B"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55086AE6" w14:textId="26A53966" w:rsidR="00D025BB" w:rsidRPr="000F141A" w:rsidRDefault="00E36E2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3EF9E4ED" w14:textId="2E424157" w:rsidR="00D025BB" w:rsidRPr="000F141A" w:rsidRDefault="00E36E2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13D03D1B" w14:textId="06C56EBC" w:rsidR="00D025BB" w:rsidRPr="000F141A" w:rsidRDefault="00E36E2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36C4E297" w14:textId="3F158EC3" w:rsidR="00D025BB" w:rsidRPr="000F141A" w:rsidRDefault="00E36E2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3A359405" w14:textId="29C95D6E" w:rsidR="00D025BB" w:rsidRPr="000F141A" w:rsidRDefault="00E36E2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347C6380" w14:textId="30B3F30D" w:rsidR="00D025BB" w:rsidRPr="000F141A" w:rsidRDefault="00E36E2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2301FD9E" w14:textId="28DE040D" w:rsidR="00D025BB" w:rsidRPr="000F141A" w:rsidRDefault="00E36E2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1E6B6141" w14:textId="1866BBA8" w:rsidR="00D025BB" w:rsidRPr="001F1391" w:rsidRDefault="00E36E2B" w:rsidP="00D025BB">
            <w:pPr>
              <w:rPr>
                <w:rFonts w:ascii="Times New Roman" w:hAnsi="Times New Roman" w:cs="Times New Roman"/>
                <w:sz w:val="16"/>
                <w:szCs w:val="16"/>
                <w:lang w:val="en-US"/>
              </w:rPr>
            </w:pPr>
            <w:r w:rsidRPr="001F1391">
              <w:rPr>
                <w:rFonts w:ascii="Times New Roman" w:hAnsi="Times New Roman" w:cs="Times New Roman"/>
                <w:sz w:val="16"/>
                <w:szCs w:val="16"/>
                <w:lang w:val="en-US"/>
              </w:rPr>
              <w:t>NA</w:t>
            </w:r>
          </w:p>
        </w:tc>
        <w:tc>
          <w:tcPr>
            <w:tcW w:w="978" w:type="dxa"/>
          </w:tcPr>
          <w:p w14:paraId="187EBFB3" w14:textId="713818A0" w:rsidR="00D025BB" w:rsidRPr="000F141A" w:rsidRDefault="00503418"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518CFBA3" w14:textId="12347824" w:rsidR="00D025BB" w:rsidRPr="000F141A" w:rsidRDefault="00F16AF9"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7D335826" w14:textId="581B7A6F" w:rsidR="00D025BB" w:rsidRPr="000F141A" w:rsidRDefault="00F16AF9"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Fair </w:t>
            </w:r>
          </w:p>
        </w:tc>
      </w:tr>
      <w:tr w:rsidR="00D025BB" w:rsidRPr="00A56C35" w14:paraId="4CFA3805" w14:textId="35C9B459" w:rsidTr="001F1391">
        <w:trPr>
          <w:trHeight w:val="201"/>
        </w:trPr>
        <w:tc>
          <w:tcPr>
            <w:tcW w:w="1404" w:type="dxa"/>
          </w:tcPr>
          <w:p w14:paraId="60AB39B3" w14:textId="7C9B494D"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Pfeffer et al., 1986</w:t>
            </w:r>
          </w:p>
        </w:tc>
        <w:tc>
          <w:tcPr>
            <w:tcW w:w="979" w:type="dxa"/>
          </w:tcPr>
          <w:p w14:paraId="23D16431" w14:textId="40513785" w:rsidR="00D025BB" w:rsidRPr="000F141A" w:rsidRDefault="004923B1"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32FD6F50" w14:textId="343070CD" w:rsidR="00D025BB" w:rsidRPr="000F141A" w:rsidRDefault="006F2FE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3FA41CCA" w14:textId="1740A05E" w:rsidR="00D025BB" w:rsidRPr="000F141A" w:rsidRDefault="00845ABC" w:rsidP="00D025BB">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15F14B3A" w14:textId="7C837D63" w:rsidR="00D025BB" w:rsidRPr="000F141A" w:rsidRDefault="003D3185"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64DF9B60" w14:textId="5A300B6D" w:rsidR="00D025BB" w:rsidRPr="000F141A" w:rsidRDefault="003D3185"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7158B1A0" w14:textId="7525DA0D" w:rsidR="00D025BB" w:rsidRPr="000F141A" w:rsidRDefault="003D3185"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72A33BB6" w14:textId="3162B548" w:rsidR="00D025BB" w:rsidRPr="000F141A" w:rsidRDefault="003D3185"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7B36A73B" w14:textId="0DC3AAD7" w:rsidR="00D025BB" w:rsidRPr="000F141A" w:rsidRDefault="003D3185"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7ABA74D9" w14:textId="67B321B8" w:rsidR="00D025BB" w:rsidRPr="000F141A" w:rsidRDefault="003D3185"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E2190C2" w14:textId="14CA18BD" w:rsidR="00D025BB" w:rsidRPr="000F141A" w:rsidRDefault="003D3185"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48BB39EB" w14:textId="53541B25" w:rsidR="00D025BB" w:rsidRPr="000F141A" w:rsidRDefault="003D3185"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1A9C53C" w14:textId="56DED2C4" w:rsidR="00D025BB" w:rsidRPr="001F1391" w:rsidRDefault="003D3185" w:rsidP="00D025BB">
            <w:pPr>
              <w:rPr>
                <w:rFonts w:ascii="Times New Roman" w:hAnsi="Times New Roman" w:cs="Times New Roman"/>
                <w:sz w:val="16"/>
                <w:szCs w:val="16"/>
                <w:lang w:val="en-US"/>
              </w:rPr>
            </w:pPr>
            <w:r w:rsidRPr="001F1391">
              <w:rPr>
                <w:rFonts w:ascii="Times New Roman" w:hAnsi="Times New Roman" w:cs="Times New Roman"/>
                <w:sz w:val="16"/>
                <w:szCs w:val="16"/>
                <w:lang w:val="en-US"/>
              </w:rPr>
              <w:t>NA</w:t>
            </w:r>
          </w:p>
        </w:tc>
        <w:tc>
          <w:tcPr>
            <w:tcW w:w="978" w:type="dxa"/>
          </w:tcPr>
          <w:p w14:paraId="790078F8" w14:textId="22A4257D" w:rsidR="00D025BB" w:rsidRPr="000F141A" w:rsidRDefault="003D3185"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222DAAB2" w14:textId="75983277" w:rsidR="00D025BB" w:rsidRPr="000F141A" w:rsidRDefault="008F0DD8"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16188EA1" w14:textId="40B56F07" w:rsidR="00D025BB" w:rsidRPr="000F141A" w:rsidRDefault="008F0DD8"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Fair </w:t>
            </w:r>
          </w:p>
        </w:tc>
      </w:tr>
      <w:tr w:rsidR="00D025BB" w:rsidRPr="00A56C35" w14:paraId="45CD0AD7" w14:textId="4724773A" w:rsidTr="001F1391">
        <w:trPr>
          <w:trHeight w:val="201"/>
        </w:trPr>
        <w:tc>
          <w:tcPr>
            <w:tcW w:w="1404" w:type="dxa"/>
          </w:tcPr>
          <w:p w14:paraId="3643EAFD" w14:textId="6C5819F6"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Pfeffer et al., 1988</w:t>
            </w:r>
          </w:p>
        </w:tc>
        <w:tc>
          <w:tcPr>
            <w:tcW w:w="979" w:type="dxa"/>
          </w:tcPr>
          <w:p w14:paraId="669AB736" w14:textId="2272C1E2" w:rsidR="00D025BB" w:rsidRPr="000F141A" w:rsidRDefault="00F4587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58738183" w14:textId="5B72ABDA" w:rsidR="00D025BB" w:rsidRPr="000F141A" w:rsidRDefault="00F4587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623C51D5" w14:textId="3FCC845B" w:rsidR="00D025BB" w:rsidRPr="000F141A" w:rsidRDefault="00F4587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3F1C5104" w14:textId="478CA5B1" w:rsidR="00D025BB" w:rsidRPr="000F141A" w:rsidRDefault="003D4CC5"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3C5CCADD" w14:textId="18957F2E" w:rsidR="00D025BB" w:rsidRPr="000F141A" w:rsidRDefault="003D4CC5"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4EDF53E8" w14:textId="3DE387DC" w:rsidR="00D025BB" w:rsidRPr="000F141A" w:rsidRDefault="00081A8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68A2BA07" w14:textId="694095F2" w:rsidR="00D025BB" w:rsidRPr="000F141A" w:rsidRDefault="00081A8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45C79B13" w14:textId="6C166923" w:rsidR="00D025BB" w:rsidRPr="000F141A" w:rsidRDefault="00081A8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1594FD66" w14:textId="01583094" w:rsidR="00D025BB" w:rsidRPr="000F141A" w:rsidRDefault="00081A8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0FC9EF33" w14:textId="1DF63DC8" w:rsidR="00D025BB" w:rsidRPr="000F141A" w:rsidRDefault="00081A8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0EA3365" w14:textId="10F96336" w:rsidR="00D025BB" w:rsidRPr="000F141A" w:rsidRDefault="00081A8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43C2888D" w14:textId="5607CB81" w:rsidR="00D025BB" w:rsidRPr="001F1391" w:rsidRDefault="00081A8B" w:rsidP="00D025BB">
            <w:pPr>
              <w:rPr>
                <w:rFonts w:ascii="Times New Roman" w:hAnsi="Times New Roman" w:cs="Times New Roman"/>
                <w:sz w:val="16"/>
                <w:szCs w:val="16"/>
                <w:lang w:val="en-US"/>
              </w:rPr>
            </w:pPr>
            <w:r w:rsidRPr="001F1391">
              <w:rPr>
                <w:rFonts w:ascii="Times New Roman" w:hAnsi="Times New Roman" w:cs="Times New Roman"/>
                <w:sz w:val="16"/>
                <w:szCs w:val="16"/>
                <w:lang w:val="en-US"/>
              </w:rPr>
              <w:t>NA</w:t>
            </w:r>
          </w:p>
        </w:tc>
        <w:tc>
          <w:tcPr>
            <w:tcW w:w="978" w:type="dxa"/>
          </w:tcPr>
          <w:p w14:paraId="18FD616A" w14:textId="00EBEB22" w:rsidR="00D025BB" w:rsidRPr="000F141A" w:rsidRDefault="00E341E2"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4B8EF154" w14:textId="35C96804" w:rsidR="00D025BB" w:rsidRPr="000F141A" w:rsidRDefault="00E341E2"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5CFEC383" w14:textId="40730C98" w:rsidR="00D025BB" w:rsidRPr="000F141A" w:rsidRDefault="00E341E2"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Fair </w:t>
            </w:r>
          </w:p>
        </w:tc>
      </w:tr>
      <w:tr w:rsidR="00D025BB" w:rsidRPr="00A56C35" w14:paraId="42B72A1C" w14:textId="349F5175" w:rsidTr="001F1391">
        <w:trPr>
          <w:trHeight w:val="201"/>
        </w:trPr>
        <w:tc>
          <w:tcPr>
            <w:tcW w:w="1404" w:type="dxa"/>
          </w:tcPr>
          <w:p w14:paraId="6625C673" w14:textId="2978EF29" w:rsidR="00D025BB" w:rsidRPr="0011644E" w:rsidRDefault="00D025BB" w:rsidP="001A2456">
            <w:pPr>
              <w:rPr>
                <w:rFonts w:ascii="Times New Roman" w:hAnsi="Times New Roman" w:cs="Times New Roman"/>
                <w:sz w:val="16"/>
                <w:szCs w:val="16"/>
                <w:highlight w:val="green"/>
                <w:lang w:val="en-US"/>
              </w:rPr>
            </w:pPr>
            <w:r w:rsidRPr="0011644E">
              <w:rPr>
                <w:rFonts w:ascii="Times New Roman" w:hAnsi="Times New Roman" w:cs="Times New Roman"/>
                <w:sz w:val="16"/>
                <w:szCs w:val="16"/>
              </w:rPr>
              <w:t>Pfeffer et al., 1995</w:t>
            </w:r>
          </w:p>
        </w:tc>
        <w:tc>
          <w:tcPr>
            <w:tcW w:w="979" w:type="dxa"/>
          </w:tcPr>
          <w:p w14:paraId="523B1CA4" w14:textId="02DE1142" w:rsidR="00D025BB" w:rsidRPr="000F141A" w:rsidRDefault="00F93FC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40C6AAE0" w14:textId="02A3A671" w:rsidR="00D025BB" w:rsidRPr="000F141A" w:rsidRDefault="00F93FC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2096316A" w14:textId="35D09593" w:rsidR="00D025BB" w:rsidRPr="000F141A" w:rsidRDefault="00677FC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3CF26169" w14:textId="49EE8E43" w:rsidR="00D025BB" w:rsidRPr="000F141A" w:rsidRDefault="00074B56"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398FD1EF" w14:textId="3E8BD0D9" w:rsidR="00D025BB" w:rsidRPr="000F141A" w:rsidRDefault="00074B56"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5D75A107" w14:textId="014F87DB" w:rsidR="00D025BB" w:rsidRPr="000F141A" w:rsidRDefault="001E29D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04AF7645" w14:textId="52E72C5B" w:rsidR="00D025BB" w:rsidRPr="000F141A" w:rsidRDefault="001E29D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A58D7AF" w14:textId="3B26CB32" w:rsidR="00D025BB" w:rsidRPr="000F141A" w:rsidRDefault="001E29D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1D572B45" w14:textId="78C874F7" w:rsidR="00D025BB" w:rsidRPr="000F141A" w:rsidRDefault="001E29D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3423AF9D" w14:textId="059A1CCF" w:rsidR="00D025BB" w:rsidRPr="000F141A" w:rsidRDefault="001E29D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814E0B1" w14:textId="77D866A1" w:rsidR="00D025BB" w:rsidRPr="000F141A" w:rsidRDefault="001E29D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33FCCB28" w14:textId="6E7BCCA1" w:rsidR="00D025BB" w:rsidRPr="001F1391" w:rsidRDefault="001E29D0" w:rsidP="00D025BB">
            <w:pPr>
              <w:rPr>
                <w:rFonts w:ascii="Times New Roman" w:hAnsi="Times New Roman" w:cs="Times New Roman"/>
                <w:sz w:val="16"/>
                <w:szCs w:val="16"/>
                <w:lang w:val="en-US"/>
              </w:rPr>
            </w:pPr>
            <w:r w:rsidRPr="001F1391">
              <w:rPr>
                <w:rFonts w:ascii="Times New Roman" w:hAnsi="Times New Roman" w:cs="Times New Roman"/>
                <w:sz w:val="16"/>
                <w:szCs w:val="16"/>
                <w:lang w:val="en-US"/>
              </w:rPr>
              <w:t>N</w:t>
            </w:r>
            <w:r w:rsidR="001F1391" w:rsidRPr="001F1391">
              <w:rPr>
                <w:rFonts w:ascii="Times New Roman" w:hAnsi="Times New Roman" w:cs="Times New Roman"/>
                <w:sz w:val="16"/>
                <w:szCs w:val="16"/>
                <w:lang w:val="en-US"/>
              </w:rPr>
              <w:t>A</w:t>
            </w:r>
          </w:p>
        </w:tc>
        <w:tc>
          <w:tcPr>
            <w:tcW w:w="978" w:type="dxa"/>
          </w:tcPr>
          <w:p w14:paraId="040A83BE" w14:textId="1C165F0D" w:rsidR="00D025BB" w:rsidRPr="000F141A" w:rsidRDefault="001E29D0"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226CCB12" w14:textId="41FDB318" w:rsidR="00D025BB" w:rsidRPr="000F141A" w:rsidRDefault="001E29D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F04B950" w14:textId="43BED556" w:rsidR="00D025BB" w:rsidRPr="000F141A" w:rsidRDefault="001E29D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Good </w:t>
            </w:r>
          </w:p>
        </w:tc>
      </w:tr>
      <w:tr w:rsidR="00D025BB" w:rsidRPr="00A56C35" w14:paraId="0D44B940" w14:textId="53461AA9" w:rsidTr="001F1391">
        <w:trPr>
          <w:trHeight w:val="201"/>
        </w:trPr>
        <w:tc>
          <w:tcPr>
            <w:tcW w:w="1404" w:type="dxa"/>
          </w:tcPr>
          <w:p w14:paraId="07D75356" w14:textId="0DBC0791"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Recklitis et al., 1992</w:t>
            </w:r>
          </w:p>
        </w:tc>
        <w:tc>
          <w:tcPr>
            <w:tcW w:w="979" w:type="dxa"/>
          </w:tcPr>
          <w:p w14:paraId="6AA4B194" w14:textId="2762A8F7" w:rsidR="00D025BB" w:rsidRPr="000F141A" w:rsidRDefault="00F84CC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4B3D6277" w14:textId="641142DE" w:rsidR="00D025BB" w:rsidRPr="000F141A" w:rsidRDefault="00F84CC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0CF7580F" w14:textId="21C09D62" w:rsidR="00D025BB" w:rsidRPr="000F141A" w:rsidRDefault="00F84CC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07F9EF59" w14:textId="415DE37E" w:rsidR="00D025BB" w:rsidRPr="000F141A" w:rsidRDefault="00F84CC0"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1A5FF024" w14:textId="5ABE979E" w:rsidR="00D025BB" w:rsidRPr="000F141A" w:rsidRDefault="00552CC7"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6D8C6181" w14:textId="27CE82F1" w:rsidR="00D025BB" w:rsidRPr="000F141A" w:rsidRDefault="008A7DA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3D857631" w14:textId="59DF1673" w:rsidR="00D025BB" w:rsidRPr="000F141A" w:rsidRDefault="008A7DA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44141808" w14:textId="19553D88" w:rsidR="00D025BB" w:rsidRPr="000F141A" w:rsidRDefault="008A7DA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1EAC9C4" w14:textId="6B420DB9" w:rsidR="00D025BB" w:rsidRPr="000F141A" w:rsidRDefault="008A7DA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374B3C65" w14:textId="7384BA8A" w:rsidR="00D025BB" w:rsidRPr="000F141A" w:rsidRDefault="008A7DA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5C58C083" w14:textId="2587794D" w:rsidR="00D025BB" w:rsidRPr="000F141A" w:rsidRDefault="008A7DA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3DE48EA" w14:textId="503425DC" w:rsidR="00D025BB" w:rsidRPr="000F141A" w:rsidRDefault="008A7DAB"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11A0255B" w14:textId="5D759B40" w:rsidR="00D025BB" w:rsidRPr="000F141A" w:rsidRDefault="00F55956"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47C5E08F" w14:textId="29CB36DF" w:rsidR="00D025BB" w:rsidRPr="000F141A" w:rsidRDefault="0034327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4379B51D" w14:textId="44746632" w:rsidR="00D025BB" w:rsidRPr="000F141A" w:rsidRDefault="0034327B"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Good </w:t>
            </w:r>
          </w:p>
        </w:tc>
      </w:tr>
      <w:tr w:rsidR="00D025BB" w:rsidRPr="00A56C35" w14:paraId="7557E701" w14:textId="2F25ECB5" w:rsidTr="001F1391">
        <w:trPr>
          <w:trHeight w:val="201"/>
        </w:trPr>
        <w:tc>
          <w:tcPr>
            <w:tcW w:w="1404" w:type="dxa"/>
          </w:tcPr>
          <w:p w14:paraId="208383ED" w14:textId="017B09DD"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Sarno et al., 2010</w:t>
            </w:r>
          </w:p>
        </w:tc>
        <w:tc>
          <w:tcPr>
            <w:tcW w:w="979" w:type="dxa"/>
          </w:tcPr>
          <w:p w14:paraId="7068CCFF" w14:textId="1A6CD981" w:rsidR="00D025BB" w:rsidRPr="000F141A" w:rsidRDefault="00F43BCA"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9" w:type="dxa"/>
          </w:tcPr>
          <w:p w14:paraId="7F8D51C9" w14:textId="76BEEF5D" w:rsidR="00D025BB" w:rsidRPr="000F141A" w:rsidRDefault="00F43BCA"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9" w:type="dxa"/>
          </w:tcPr>
          <w:p w14:paraId="6B8795A9" w14:textId="1B544434" w:rsidR="00D025BB" w:rsidRPr="000F141A" w:rsidRDefault="00AE4D53"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9" w:type="dxa"/>
          </w:tcPr>
          <w:p w14:paraId="4B856829" w14:textId="6317BEDB" w:rsidR="00D025BB" w:rsidRPr="000F141A" w:rsidRDefault="00AE4D53"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7F9B8CC" w14:textId="3B8712B0" w:rsidR="00D025BB" w:rsidRPr="000F141A" w:rsidRDefault="00DE3EAC"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22334407" w14:textId="7EB22D6D" w:rsidR="00D025BB" w:rsidRPr="000F141A" w:rsidRDefault="00DE3EAC"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23C572D2" w14:textId="53E11110" w:rsidR="00D025BB" w:rsidRPr="000F141A" w:rsidRDefault="00DE3EAC"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68D2B78E" w14:textId="4BAE8A07" w:rsidR="00D025BB" w:rsidRPr="000F141A" w:rsidRDefault="00DE3EAC"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76D8B78C" w14:textId="5533662D" w:rsidR="00D025BB" w:rsidRPr="000F141A" w:rsidRDefault="00DE3EAC"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73066473" w14:textId="3FB060D1" w:rsidR="00D025BB" w:rsidRPr="000F141A" w:rsidRDefault="00DE3EAC"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574893E0" w14:textId="25583AE5" w:rsidR="00D025BB" w:rsidRPr="000F141A" w:rsidRDefault="00DE3EAC"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165DDB35" w14:textId="359639FF" w:rsidR="00D025BB" w:rsidRPr="000F141A" w:rsidRDefault="00DE3EAC"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29AF4A23" w14:textId="6ADC33F1" w:rsidR="00D025BB" w:rsidRPr="000F141A" w:rsidRDefault="00DE3EAC"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44BBD7F0" w14:textId="429879F1" w:rsidR="00D025BB" w:rsidRPr="000F141A" w:rsidRDefault="00DD32BD"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5CF6A70E" w14:textId="7C42D897" w:rsidR="00D025BB" w:rsidRPr="000F141A" w:rsidRDefault="00DD32BD" w:rsidP="00D025BB">
            <w:pPr>
              <w:rPr>
                <w:rFonts w:ascii="Times New Roman" w:hAnsi="Times New Roman" w:cs="Times New Roman"/>
                <w:sz w:val="16"/>
                <w:szCs w:val="16"/>
                <w:lang w:val="en-US"/>
              </w:rPr>
            </w:pPr>
            <w:r>
              <w:rPr>
                <w:rFonts w:ascii="Times New Roman" w:hAnsi="Times New Roman" w:cs="Times New Roman"/>
                <w:sz w:val="16"/>
                <w:szCs w:val="16"/>
                <w:lang w:val="en-US"/>
              </w:rPr>
              <w:t>Good</w:t>
            </w:r>
          </w:p>
        </w:tc>
      </w:tr>
      <w:tr w:rsidR="00D025BB" w:rsidRPr="00A56C35" w14:paraId="3AD1558D" w14:textId="7D73B2FA" w:rsidTr="001F1391">
        <w:trPr>
          <w:trHeight w:val="201"/>
        </w:trPr>
        <w:tc>
          <w:tcPr>
            <w:tcW w:w="1404" w:type="dxa"/>
          </w:tcPr>
          <w:p w14:paraId="484602E1" w14:textId="683621FF"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Scholz, 1973</w:t>
            </w:r>
          </w:p>
        </w:tc>
        <w:tc>
          <w:tcPr>
            <w:tcW w:w="979" w:type="dxa"/>
          </w:tcPr>
          <w:p w14:paraId="40E952C5" w14:textId="09D94104" w:rsidR="00D025BB" w:rsidRPr="000F141A" w:rsidRDefault="001B013D"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52193205" w14:textId="795DC4D8" w:rsidR="00D025BB" w:rsidRPr="000F141A" w:rsidRDefault="006346DD"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9" w:type="dxa"/>
          </w:tcPr>
          <w:p w14:paraId="2BA0DD95" w14:textId="3968D4FE" w:rsidR="00D025BB" w:rsidRPr="000F141A" w:rsidRDefault="002E4F8F" w:rsidP="00D025BB">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556168F5" w14:textId="1274EDA6" w:rsidR="00D025BB" w:rsidRPr="000F141A" w:rsidRDefault="002E4F8F"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150451F4" w14:textId="0633DC5A" w:rsidR="00D025BB" w:rsidRPr="000F141A" w:rsidRDefault="00F62544"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61C8B409" w14:textId="5FE94669" w:rsidR="00D025BB" w:rsidRPr="000F141A" w:rsidRDefault="00F62544"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6BAFB886" w14:textId="78261710" w:rsidR="00D025BB" w:rsidRPr="000F141A" w:rsidRDefault="00F62544"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4F46E52A" w14:textId="731AB816" w:rsidR="00D025BB" w:rsidRPr="000F141A" w:rsidRDefault="00F62544"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6DD25917" w14:textId="3C83C458" w:rsidR="00D025BB" w:rsidRPr="000F141A" w:rsidRDefault="00F62544"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39B0C995" w14:textId="58427E51" w:rsidR="00D025BB" w:rsidRPr="000F141A" w:rsidRDefault="00F62544"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4E322747" w14:textId="155F2620" w:rsidR="00D025BB" w:rsidRPr="000F141A" w:rsidRDefault="00F62544" w:rsidP="00D025BB">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978" w:type="dxa"/>
          </w:tcPr>
          <w:p w14:paraId="7519B9F0" w14:textId="6B254350" w:rsidR="00D025BB" w:rsidRPr="000F141A" w:rsidRDefault="00F62544"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76FF22A5" w14:textId="4CC112D2" w:rsidR="00D025BB" w:rsidRPr="000F141A" w:rsidRDefault="00DA08CB"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34E11AE3" w14:textId="4C6096D4" w:rsidR="00D025BB" w:rsidRPr="000F141A" w:rsidRDefault="00DA08CB" w:rsidP="00D025BB">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978" w:type="dxa"/>
          </w:tcPr>
          <w:p w14:paraId="5AA61A6D" w14:textId="494F2997" w:rsidR="00D025BB" w:rsidRPr="000F141A" w:rsidRDefault="00DA08CB" w:rsidP="00D025BB">
            <w:pPr>
              <w:rPr>
                <w:rFonts w:ascii="Times New Roman" w:hAnsi="Times New Roman" w:cs="Times New Roman"/>
                <w:sz w:val="16"/>
                <w:szCs w:val="16"/>
                <w:lang w:val="en-US"/>
              </w:rPr>
            </w:pPr>
            <w:r>
              <w:rPr>
                <w:rFonts w:ascii="Times New Roman" w:hAnsi="Times New Roman" w:cs="Times New Roman"/>
                <w:sz w:val="16"/>
                <w:szCs w:val="16"/>
                <w:lang w:val="en-US"/>
              </w:rPr>
              <w:t>Fair</w:t>
            </w:r>
          </w:p>
        </w:tc>
      </w:tr>
      <w:tr w:rsidR="00D025BB" w:rsidRPr="00A56C35" w14:paraId="40995C4C" w14:textId="3150C04F" w:rsidTr="001F1391">
        <w:trPr>
          <w:trHeight w:val="54"/>
        </w:trPr>
        <w:tc>
          <w:tcPr>
            <w:tcW w:w="1404" w:type="dxa"/>
          </w:tcPr>
          <w:p w14:paraId="0BCBC8F5" w14:textId="7FC3351C" w:rsidR="00D025BB" w:rsidRPr="0011644E" w:rsidRDefault="00D025BB" w:rsidP="00D025BB">
            <w:pPr>
              <w:rPr>
                <w:rFonts w:ascii="Times New Roman" w:hAnsi="Times New Roman" w:cs="Times New Roman"/>
                <w:sz w:val="16"/>
                <w:szCs w:val="16"/>
                <w:highlight w:val="green"/>
                <w:lang w:val="en-US"/>
              </w:rPr>
            </w:pPr>
            <w:r w:rsidRPr="0011644E">
              <w:rPr>
                <w:rFonts w:ascii="Times New Roman" w:hAnsi="Times New Roman" w:cs="Times New Roman"/>
                <w:sz w:val="16"/>
                <w:szCs w:val="16"/>
              </w:rPr>
              <w:t>Xia et al., 2023</w:t>
            </w:r>
          </w:p>
        </w:tc>
        <w:tc>
          <w:tcPr>
            <w:tcW w:w="979" w:type="dxa"/>
          </w:tcPr>
          <w:p w14:paraId="23E92477" w14:textId="2C710962" w:rsidR="00D025BB" w:rsidRPr="000F141A" w:rsidRDefault="004C7E58"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4228AB51" w14:textId="420E2D44" w:rsidR="00D025BB" w:rsidRPr="000F141A" w:rsidRDefault="004C7E58"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9" w:type="dxa"/>
          </w:tcPr>
          <w:p w14:paraId="2D412435" w14:textId="44EF21D3" w:rsidR="00D025BB" w:rsidRPr="000F141A" w:rsidRDefault="004C7E58" w:rsidP="00D025BB">
            <w:pP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979" w:type="dxa"/>
          </w:tcPr>
          <w:p w14:paraId="3716E0AB" w14:textId="7E919E0A" w:rsidR="00D025BB" w:rsidRPr="000F141A" w:rsidRDefault="007843FC"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03B5CAAE" w14:textId="7DCC8140" w:rsidR="00D025BB" w:rsidRPr="000F141A" w:rsidRDefault="007843FC"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702D1E6B" w14:textId="1BC8DE60" w:rsidR="00D025BB" w:rsidRPr="000F141A" w:rsidRDefault="00CC25D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0DF4EB55" w14:textId="385E2589" w:rsidR="00D025BB" w:rsidRPr="000F141A" w:rsidRDefault="00CC25D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07F4C41F" w14:textId="456CB7A4" w:rsidR="00D025BB" w:rsidRPr="000F141A" w:rsidRDefault="00CC25D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4147B21" w14:textId="70EEE478" w:rsidR="00D025BB" w:rsidRPr="000F141A" w:rsidRDefault="00CC25DE"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30C47EBA" w14:textId="0229D4BF" w:rsidR="00D025BB" w:rsidRPr="000F141A" w:rsidRDefault="00BA5873"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7D3E61F6" w14:textId="581EBCFD" w:rsidR="00D025BB" w:rsidRPr="000F141A" w:rsidRDefault="002548D7"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978" w:type="dxa"/>
          </w:tcPr>
          <w:p w14:paraId="5D4103A4" w14:textId="2B2682AA" w:rsidR="00D025BB" w:rsidRPr="000F141A" w:rsidRDefault="002548D7"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22358C5D" w14:textId="72F75683" w:rsidR="00D025BB" w:rsidRPr="000F141A" w:rsidRDefault="002548D7" w:rsidP="00D025BB">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978" w:type="dxa"/>
          </w:tcPr>
          <w:p w14:paraId="7B5680D5" w14:textId="360ADAAD" w:rsidR="00D025BB" w:rsidRPr="000F141A" w:rsidRDefault="00693F95"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p>
        </w:tc>
        <w:tc>
          <w:tcPr>
            <w:tcW w:w="978" w:type="dxa"/>
          </w:tcPr>
          <w:p w14:paraId="01EE6215" w14:textId="14241937" w:rsidR="00D025BB" w:rsidRPr="000F141A" w:rsidRDefault="00693F95" w:rsidP="00D025BB">
            <w:pPr>
              <w:rPr>
                <w:rFonts w:ascii="Times New Roman" w:hAnsi="Times New Roman" w:cs="Times New Roman"/>
                <w:sz w:val="16"/>
                <w:szCs w:val="16"/>
                <w:lang w:val="en-US"/>
              </w:rPr>
            </w:pPr>
            <w:r>
              <w:rPr>
                <w:rFonts w:ascii="Times New Roman" w:hAnsi="Times New Roman" w:cs="Times New Roman"/>
                <w:sz w:val="16"/>
                <w:szCs w:val="16"/>
                <w:lang w:val="en-US"/>
              </w:rPr>
              <w:t xml:space="preserve">Fair </w:t>
            </w:r>
          </w:p>
        </w:tc>
      </w:tr>
      <w:bookmarkEnd w:id="0"/>
    </w:tbl>
    <w:p w14:paraId="2F7B3DC8" w14:textId="25FDDDAD" w:rsidR="00F72E16" w:rsidRDefault="00F72E16" w:rsidP="00BD12D6">
      <w:pPr>
        <w:rPr>
          <w:rFonts w:ascii="Times New Roman" w:hAnsi="Times New Roman" w:cs="Times New Roman"/>
          <w:sz w:val="18"/>
          <w:szCs w:val="18"/>
          <w:lang w:val="en-US"/>
        </w:rPr>
      </w:pPr>
    </w:p>
    <w:p w14:paraId="7E901B70" w14:textId="5338B285" w:rsidR="004C5309" w:rsidRDefault="004C5309" w:rsidP="00BD12D6">
      <w:pPr>
        <w:rPr>
          <w:rFonts w:ascii="Times New Roman" w:hAnsi="Times New Roman" w:cs="Times New Roman"/>
          <w:sz w:val="18"/>
          <w:szCs w:val="18"/>
          <w:lang w:val="en-US"/>
        </w:rPr>
      </w:pPr>
      <w:r>
        <w:rPr>
          <w:rFonts w:ascii="Times New Roman" w:hAnsi="Times New Roman" w:cs="Times New Roman"/>
          <w:sz w:val="18"/>
          <w:szCs w:val="18"/>
          <w:lang w:val="en-US"/>
        </w:rPr>
        <w:t>NA = Not Applicable</w:t>
      </w:r>
      <w:r w:rsidR="00A62C35">
        <w:rPr>
          <w:rFonts w:ascii="Times New Roman" w:hAnsi="Times New Roman" w:cs="Times New Roman"/>
          <w:sz w:val="18"/>
          <w:szCs w:val="18"/>
          <w:lang w:val="en-US"/>
        </w:rPr>
        <w:t>; NR = Not Reported</w:t>
      </w:r>
    </w:p>
    <w:sectPr w:rsidR="004C5309" w:rsidSect="003F137B">
      <w:footerReference w:type="default" r:id="rId7"/>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61B21E" w14:textId="77777777" w:rsidR="002161E6" w:rsidRDefault="002161E6" w:rsidP="001F1391">
      <w:pPr>
        <w:spacing w:after="0" w:line="240" w:lineRule="auto"/>
      </w:pPr>
      <w:r>
        <w:separator/>
      </w:r>
    </w:p>
  </w:endnote>
  <w:endnote w:type="continuationSeparator" w:id="0">
    <w:p w14:paraId="45C7884A" w14:textId="77777777" w:rsidR="002161E6" w:rsidRDefault="002161E6" w:rsidP="001F13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10673399"/>
      <w:docPartObj>
        <w:docPartGallery w:val="Page Numbers (Bottom of Page)"/>
        <w:docPartUnique/>
      </w:docPartObj>
    </w:sdtPr>
    <w:sdtContent>
      <w:p w14:paraId="63978A5E" w14:textId="31E5CB5A" w:rsidR="001F1391" w:rsidRDefault="001F1391">
        <w:pPr>
          <w:pStyle w:val="Pidipagina"/>
          <w:jc w:val="center"/>
        </w:pPr>
        <w:r>
          <w:fldChar w:fldCharType="begin"/>
        </w:r>
        <w:r>
          <w:instrText>PAGE   \* MERGEFORMAT</w:instrText>
        </w:r>
        <w:r>
          <w:fldChar w:fldCharType="separate"/>
        </w:r>
        <w:r>
          <w:t>2</w:t>
        </w:r>
        <w:r>
          <w:fldChar w:fldCharType="end"/>
        </w:r>
      </w:p>
    </w:sdtContent>
  </w:sdt>
  <w:p w14:paraId="1A5AE455" w14:textId="77777777" w:rsidR="001F1391" w:rsidRDefault="001F1391">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19F0D2" w14:textId="77777777" w:rsidR="002161E6" w:rsidRDefault="002161E6" w:rsidP="001F1391">
      <w:pPr>
        <w:spacing w:after="0" w:line="240" w:lineRule="auto"/>
      </w:pPr>
      <w:r>
        <w:separator/>
      </w:r>
    </w:p>
  </w:footnote>
  <w:footnote w:type="continuationSeparator" w:id="0">
    <w:p w14:paraId="2BACDC55" w14:textId="77777777" w:rsidR="002161E6" w:rsidRDefault="002161E6" w:rsidP="001F13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3CC"/>
    <w:rsid w:val="000078C4"/>
    <w:rsid w:val="000127FA"/>
    <w:rsid w:val="000207EA"/>
    <w:rsid w:val="000300C4"/>
    <w:rsid w:val="000319DF"/>
    <w:rsid w:val="000340F4"/>
    <w:rsid w:val="00034ACA"/>
    <w:rsid w:val="0004543B"/>
    <w:rsid w:val="00050241"/>
    <w:rsid w:val="00051597"/>
    <w:rsid w:val="00062839"/>
    <w:rsid w:val="00067628"/>
    <w:rsid w:val="00074B56"/>
    <w:rsid w:val="000777E2"/>
    <w:rsid w:val="0008086E"/>
    <w:rsid w:val="00081A8B"/>
    <w:rsid w:val="00085391"/>
    <w:rsid w:val="00085A7F"/>
    <w:rsid w:val="00091F19"/>
    <w:rsid w:val="000923C9"/>
    <w:rsid w:val="000A2CE7"/>
    <w:rsid w:val="000A47AA"/>
    <w:rsid w:val="000A56FE"/>
    <w:rsid w:val="000A5946"/>
    <w:rsid w:val="000A689F"/>
    <w:rsid w:val="000B02C4"/>
    <w:rsid w:val="000B5280"/>
    <w:rsid w:val="000B55E2"/>
    <w:rsid w:val="000C0050"/>
    <w:rsid w:val="000C5304"/>
    <w:rsid w:val="000D28FB"/>
    <w:rsid w:val="000E01AA"/>
    <w:rsid w:val="000E0555"/>
    <w:rsid w:val="000E48AB"/>
    <w:rsid w:val="000E5566"/>
    <w:rsid w:val="000F1140"/>
    <w:rsid w:val="000F141A"/>
    <w:rsid w:val="00101795"/>
    <w:rsid w:val="00105DBE"/>
    <w:rsid w:val="00105EE4"/>
    <w:rsid w:val="0010718E"/>
    <w:rsid w:val="001105D1"/>
    <w:rsid w:val="0011644E"/>
    <w:rsid w:val="00121562"/>
    <w:rsid w:val="0012273C"/>
    <w:rsid w:val="001265BC"/>
    <w:rsid w:val="00143445"/>
    <w:rsid w:val="00152BD0"/>
    <w:rsid w:val="0015517E"/>
    <w:rsid w:val="0015553F"/>
    <w:rsid w:val="00161F84"/>
    <w:rsid w:val="00162B91"/>
    <w:rsid w:val="001756BB"/>
    <w:rsid w:val="0018042E"/>
    <w:rsid w:val="001814EE"/>
    <w:rsid w:val="001819A3"/>
    <w:rsid w:val="0018403F"/>
    <w:rsid w:val="00190D5E"/>
    <w:rsid w:val="0019386F"/>
    <w:rsid w:val="001A2456"/>
    <w:rsid w:val="001B013D"/>
    <w:rsid w:val="001B381C"/>
    <w:rsid w:val="001B39EE"/>
    <w:rsid w:val="001C162D"/>
    <w:rsid w:val="001E29D0"/>
    <w:rsid w:val="001E2A88"/>
    <w:rsid w:val="001F1391"/>
    <w:rsid w:val="001F3DDB"/>
    <w:rsid w:val="002161E6"/>
    <w:rsid w:val="00217E0A"/>
    <w:rsid w:val="00221CC5"/>
    <w:rsid w:val="00223C5E"/>
    <w:rsid w:val="00235AC2"/>
    <w:rsid w:val="00245B04"/>
    <w:rsid w:val="002548D7"/>
    <w:rsid w:val="0026083C"/>
    <w:rsid w:val="00260A95"/>
    <w:rsid w:val="002707D8"/>
    <w:rsid w:val="00274178"/>
    <w:rsid w:val="0028679B"/>
    <w:rsid w:val="00287444"/>
    <w:rsid w:val="00292DE8"/>
    <w:rsid w:val="002A244E"/>
    <w:rsid w:val="002A63FD"/>
    <w:rsid w:val="002A6D58"/>
    <w:rsid w:val="002A79E7"/>
    <w:rsid w:val="002B0F86"/>
    <w:rsid w:val="002D3E07"/>
    <w:rsid w:val="002D6869"/>
    <w:rsid w:val="002E1AD8"/>
    <w:rsid w:val="002E1C2E"/>
    <w:rsid w:val="002E4F8F"/>
    <w:rsid w:val="002F3A75"/>
    <w:rsid w:val="002F44E3"/>
    <w:rsid w:val="0030127F"/>
    <w:rsid w:val="0030145B"/>
    <w:rsid w:val="00305961"/>
    <w:rsid w:val="00311EA4"/>
    <w:rsid w:val="003149BC"/>
    <w:rsid w:val="00314EEE"/>
    <w:rsid w:val="0031513D"/>
    <w:rsid w:val="00315726"/>
    <w:rsid w:val="00320791"/>
    <w:rsid w:val="0033753A"/>
    <w:rsid w:val="0034327B"/>
    <w:rsid w:val="00354C3D"/>
    <w:rsid w:val="00360F50"/>
    <w:rsid w:val="003618E8"/>
    <w:rsid w:val="003677DF"/>
    <w:rsid w:val="00367D5F"/>
    <w:rsid w:val="00372A02"/>
    <w:rsid w:val="00375812"/>
    <w:rsid w:val="003809E6"/>
    <w:rsid w:val="003814A2"/>
    <w:rsid w:val="00383D36"/>
    <w:rsid w:val="0039236B"/>
    <w:rsid w:val="00397EF7"/>
    <w:rsid w:val="003A76B9"/>
    <w:rsid w:val="003C20E0"/>
    <w:rsid w:val="003C357A"/>
    <w:rsid w:val="003D28B9"/>
    <w:rsid w:val="003D3185"/>
    <w:rsid w:val="003D4CC5"/>
    <w:rsid w:val="003E0DD4"/>
    <w:rsid w:val="003E3D65"/>
    <w:rsid w:val="003E4404"/>
    <w:rsid w:val="003F0FAA"/>
    <w:rsid w:val="003F137B"/>
    <w:rsid w:val="003F2639"/>
    <w:rsid w:val="004034A5"/>
    <w:rsid w:val="004216B5"/>
    <w:rsid w:val="00423A17"/>
    <w:rsid w:val="00425FBE"/>
    <w:rsid w:val="0043410D"/>
    <w:rsid w:val="004357BC"/>
    <w:rsid w:val="00436F20"/>
    <w:rsid w:val="00444977"/>
    <w:rsid w:val="00445381"/>
    <w:rsid w:val="00453384"/>
    <w:rsid w:val="0046205B"/>
    <w:rsid w:val="00475759"/>
    <w:rsid w:val="00475760"/>
    <w:rsid w:val="00476A10"/>
    <w:rsid w:val="00483BD9"/>
    <w:rsid w:val="004923B1"/>
    <w:rsid w:val="0049450C"/>
    <w:rsid w:val="0049678D"/>
    <w:rsid w:val="00497128"/>
    <w:rsid w:val="004976B5"/>
    <w:rsid w:val="004A5C02"/>
    <w:rsid w:val="004C5309"/>
    <w:rsid w:val="004C7980"/>
    <w:rsid w:val="004C7E58"/>
    <w:rsid w:val="004C7EC4"/>
    <w:rsid w:val="004D047A"/>
    <w:rsid w:val="004D290C"/>
    <w:rsid w:val="004D66A1"/>
    <w:rsid w:val="004E3FC2"/>
    <w:rsid w:val="004F4530"/>
    <w:rsid w:val="004F4C64"/>
    <w:rsid w:val="004F6F67"/>
    <w:rsid w:val="005029F7"/>
    <w:rsid w:val="00502AEB"/>
    <w:rsid w:val="00503418"/>
    <w:rsid w:val="0050423F"/>
    <w:rsid w:val="00507A13"/>
    <w:rsid w:val="00523748"/>
    <w:rsid w:val="00541E5A"/>
    <w:rsid w:val="00552CC7"/>
    <w:rsid w:val="005577D9"/>
    <w:rsid w:val="00557AB6"/>
    <w:rsid w:val="00566033"/>
    <w:rsid w:val="00583F6A"/>
    <w:rsid w:val="0058680B"/>
    <w:rsid w:val="00590D44"/>
    <w:rsid w:val="005A2829"/>
    <w:rsid w:val="005A6473"/>
    <w:rsid w:val="005B06EF"/>
    <w:rsid w:val="005C6FC8"/>
    <w:rsid w:val="005D24B0"/>
    <w:rsid w:val="005D49DE"/>
    <w:rsid w:val="005D4B2D"/>
    <w:rsid w:val="005D5C36"/>
    <w:rsid w:val="005E6C14"/>
    <w:rsid w:val="005F145D"/>
    <w:rsid w:val="005F331C"/>
    <w:rsid w:val="005F3A61"/>
    <w:rsid w:val="005F4228"/>
    <w:rsid w:val="005F5D73"/>
    <w:rsid w:val="00603F87"/>
    <w:rsid w:val="00605D67"/>
    <w:rsid w:val="00610640"/>
    <w:rsid w:val="00610648"/>
    <w:rsid w:val="0061597E"/>
    <w:rsid w:val="00621C9F"/>
    <w:rsid w:val="0062287F"/>
    <w:rsid w:val="0062690F"/>
    <w:rsid w:val="006345FB"/>
    <w:rsid w:val="006346DD"/>
    <w:rsid w:val="00635A9C"/>
    <w:rsid w:val="00647855"/>
    <w:rsid w:val="00660D44"/>
    <w:rsid w:val="00671B0A"/>
    <w:rsid w:val="006772AB"/>
    <w:rsid w:val="00677A86"/>
    <w:rsid w:val="00677FCB"/>
    <w:rsid w:val="00682580"/>
    <w:rsid w:val="006844D7"/>
    <w:rsid w:val="006905AF"/>
    <w:rsid w:val="0069239B"/>
    <w:rsid w:val="006938C4"/>
    <w:rsid w:val="00693F95"/>
    <w:rsid w:val="006A363F"/>
    <w:rsid w:val="006B606F"/>
    <w:rsid w:val="006C44DF"/>
    <w:rsid w:val="006C7128"/>
    <w:rsid w:val="006D42AD"/>
    <w:rsid w:val="006D5400"/>
    <w:rsid w:val="006E0CF4"/>
    <w:rsid w:val="006E1FAB"/>
    <w:rsid w:val="006E781A"/>
    <w:rsid w:val="006F086B"/>
    <w:rsid w:val="006F2FEE"/>
    <w:rsid w:val="006F3327"/>
    <w:rsid w:val="00702521"/>
    <w:rsid w:val="0071049B"/>
    <w:rsid w:val="00712A4D"/>
    <w:rsid w:val="007135F8"/>
    <w:rsid w:val="0071546C"/>
    <w:rsid w:val="007204F3"/>
    <w:rsid w:val="0072169A"/>
    <w:rsid w:val="007231FC"/>
    <w:rsid w:val="0073582A"/>
    <w:rsid w:val="0075174A"/>
    <w:rsid w:val="00751D36"/>
    <w:rsid w:val="00753FAF"/>
    <w:rsid w:val="0075633C"/>
    <w:rsid w:val="00762A7A"/>
    <w:rsid w:val="00764CBB"/>
    <w:rsid w:val="00767276"/>
    <w:rsid w:val="007843FC"/>
    <w:rsid w:val="00792968"/>
    <w:rsid w:val="007938E2"/>
    <w:rsid w:val="00796914"/>
    <w:rsid w:val="007A2A33"/>
    <w:rsid w:val="007A2CE6"/>
    <w:rsid w:val="007A75D8"/>
    <w:rsid w:val="007B46BA"/>
    <w:rsid w:val="007C0672"/>
    <w:rsid w:val="007C2DB1"/>
    <w:rsid w:val="007C3461"/>
    <w:rsid w:val="007C4AD0"/>
    <w:rsid w:val="007D3228"/>
    <w:rsid w:val="007D7D87"/>
    <w:rsid w:val="007E6055"/>
    <w:rsid w:val="007F5B59"/>
    <w:rsid w:val="0080448A"/>
    <w:rsid w:val="00806366"/>
    <w:rsid w:val="00814ABE"/>
    <w:rsid w:val="00830C8A"/>
    <w:rsid w:val="008324B2"/>
    <w:rsid w:val="008432CC"/>
    <w:rsid w:val="00843563"/>
    <w:rsid w:val="00845ABC"/>
    <w:rsid w:val="00847BB9"/>
    <w:rsid w:val="00855F5E"/>
    <w:rsid w:val="008564B0"/>
    <w:rsid w:val="00864264"/>
    <w:rsid w:val="00866E1B"/>
    <w:rsid w:val="008806AE"/>
    <w:rsid w:val="0088398C"/>
    <w:rsid w:val="00890E7E"/>
    <w:rsid w:val="008A7DAB"/>
    <w:rsid w:val="008B2480"/>
    <w:rsid w:val="008B3397"/>
    <w:rsid w:val="008C27C8"/>
    <w:rsid w:val="008C7D58"/>
    <w:rsid w:val="008E1F36"/>
    <w:rsid w:val="008E4EDF"/>
    <w:rsid w:val="008E79F9"/>
    <w:rsid w:val="008F0DD8"/>
    <w:rsid w:val="00912C1A"/>
    <w:rsid w:val="00916F4C"/>
    <w:rsid w:val="009214F9"/>
    <w:rsid w:val="00926890"/>
    <w:rsid w:val="00927A6E"/>
    <w:rsid w:val="009321CA"/>
    <w:rsid w:val="009339DD"/>
    <w:rsid w:val="00935C67"/>
    <w:rsid w:val="009366E2"/>
    <w:rsid w:val="00952407"/>
    <w:rsid w:val="00953866"/>
    <w:rsid w:val="00961197"/>
    <w:rsid w:val="00971D10"/>
    <w:rsid w:val="00971EA1"/>
    <w:rsid w:val="00972080"/>
    <w:rsid w:val="00973244"/>
    <w:rsid w:val="009733BF"/>
    <w:rsid w:val="009769BA"/>
    <w:rsid w:val="00981F49"/>
    <w:rsid w:val="009963F4"/>
    <w:rsid w:val="0099703A"/>
    <w:rsid w:val="009A3A43"/>
    <w:rsid w:val="009A5971"/>
    <w:rsid w:val="009A61A0"/>
    <w:rsid w:val="009B1C0B"/>
    <w:rsid w:val="009E1F32"/>
    <w:rsid w:val="009F3A4A"/>
    <w:rsid w:val="009F548F"/>
    <w:rsid w:val="00A06143"/>
    <w:rsid w:val="00A11A4C"/>
    <w:rsid w:val="00A15854"/>
    <w:rsid w:val="00A21BD1"/>
    <w:rsid w:val="00A22AD3"/>
    <w:rsid w:val="00A238DB"/>
    <w:rsid w:val="00A3243B"/>
    <w:rsid w:val="00A509B1"/>
    <w:rsid w:val="00A56C35"/>
    <w:rsid w:val="00A62C35"/>
    <w:rsid w:val="00A73090"/>
    <w:rsid w:val="00A73883"/>
    <w:rsid w:val="00A7415F"/>
    <w:rsid w:val="00A81B4A"/>
    <w:rsid w:val="00A85C39"/>
    <w:rsid w:val="00A86C4A"/>
    <w:rsid w:val="00A9089C"/>
    <w:rsid w:val="00A92344"/>
    <w:rsid w:val="00A96D0F"/>
    <w:rsid w:val="00AA4258"/>
    <w:rsid w:val="00AC0B51"/>
    <w:rsid w:val="00AC47C2"/>
    <w:rsid w:val="00AC5FDA"/>
    <w:rsid w:val="00AC77D5"/>
    <w:rsid w:val="00AE1184"/>
    <w:rsid w:val="00AE4225"/>
    <w:rsid w:val="00AE4D53"/>
    <w:rsid w:val="00AE4D70"/>
    <w:rsid w:val="00AE552B"/>
    <w:rsid w:val="00AE706D"/>
    <w:rsid w:val="00AF1F4B"/>
    <w:rsid w:val="00AF2916"/>
    <w:rsid w:val="00B05F9F"/>
    <w:rsid w:val="00B30955"/>
    <w:rsid w:val="00B32251"/>
    <w:rsid w:val="00B359C1"/>
    <w:rsid w:val="00B42752"/>
    <w:rsid w:val="00B56386"/>
    <w:rsid w:val="00B57B2D"/>
    <w:rsid w:val="00B60514"/>
    <w:rsid w:val="00B60FDB"/>
    <w:rsid w:val="00B80047"/>
    <w:rsid w:val="00B80A8E"/>
    <w:rsid w:val="00B844D3"/>
    <w:rsid w:val="00B90BC2"/>
    <w:rsid w:val="00B953B6"/>
    <w:rsid w:val="00BA27B9"/>
    <w:rsid w:val="00BA28B2"/>
    <w:rsid w:val="00BA5873"/>
    <w:rsid w:val="00BA7F1B"/>
    <w:rsid w:val="00BB0791"/>
    <w:rsid w:val="00BD0E96"/>
    <w:rsid w:val="00BD12D6"/>
    <w:rsid w:val="00BD64C0"/>
    <w:rsid w:val="00BD7763"/>
    <w:rsid w:val="00BE70C7"/>
    <w:rsid w:val="00BF5FAF"/>
    <w:rsid w:val="00C010F3"/>
    <w:rsid w:val="00C10D26"/>
    <w:rsid w:val="00C113CC"/>
    <w:rsid w:val="00C2595F"/>
    <w:rsid w:val="00C265E2"/>
    <w:rsid w:val="00C31437"/>
    <w:rsid w:val="00C31DF5"/>
    <w:rsid w:val="00C558F5"/>
    <w:rsid w:val="00C56D86"/>
    <w:rsid w:val="00C65D24"/>
    <w:rsid w:val="00C67662"/>
    <w:rsid w:val="00C74A84"/>
    <w:rsid w:val="00C8582E"/>
    <w:rsid w:val="00C946D8"/>
    <w:rsid w:val="00C95119"/>
    <w:rsid w:val="00CA464F"/>
    <w:rsid w:val="00CB174A"/>
    <w:rsid w:val="00CB38BB"/>
    <w:rsid w:val="00CB7FBB"/>
    <w:rsid w:val="00CC25DE"/>
    <w:rsid w:val="00CD4221"/>
    <w:rsid w:val="00CD5B4E"/>
    <w:rsid w:val="00CD5D05"/>
    <w:rsid w:val="00CF2229"/>
    <w:rsid w:val="00CF7DCA"/>
    <w:rsid w:val="00D0005C"/>
    <w:rsid w:val="00D025BB"/>
    <w:rsid w:val="00D033FE"/>
    <w:rsid w:val="00D22BE4"/>
    <w:rsid w:val="00D27568"/>
    <w:rsid w:val="00D27E8A"/>
    <w:rsid w:val="00D32A30"/>
    <w:rsid w:val="00D452AF"/>
    <w:rsid w:val="00D537CC"/>
    <w:rsid w:val="00D54783"/>
    <w:rsid w:val="00D60975"/>
    <w:rsid w:val="00D9344B"/>
    <w:rsid w:val="00D949C6"/>
    <w:rsid w:val="00DA08CB"/>
    <w:rsid w:val="00DA24E7"/>
    <w:rsid w:val="00DA5D4D"/>
    <w:rsid w:val="00DA75BA"/>
    <w:rsid w:val="00DB5F8A"/>
    <w:rsid w:val="00DB612F"/>
    <w:rsid w:val="00DD32BD"/>
    <w:rsid w:val="00DD3960"/>
    <w:rsid w:val="00DD471F"/>
    <w:rsid w:val="00DD675C"/>
    <w:rsid w:val="00DD6BCF"/>
    <w:rsid w:val="00DD7AC0"/>
    <w:rsid w:val="00DE3EAC"/>
    <w:rsid w:val="00DF0DE4"/>
    <w:rsid w:val="00DF6148"/>
    <w:rsid w:val="00DF6177"/>
    <w:rsid w:val="00E031FB"/>
    <w:rsid w:val="00E15ABB"/>
    <w:rsid w:val="00E22548"/>
    <w:rsid w:val="00E3253A"/>
    <w:rsid w:val="00E341E2"/>
    <w:rsid w:val="00E36E2B"/>
    <w:rsid w:val="00E436E3"/>
    <w:rsid w:val="00E6107D"/>
    <w:rsid w:val="00E71291"/>
    <w:rsid w:val="00E8250C"/>
    <w:rsid w:val="00E90A93"/>
    <w:rsid w:val="00EB6780"/>
    <w:rsid w:val="00EB6D8E"/>
    <w:rsid w:val="00EE55F4"/>
    <w:rsid w:val="00EE68EB"/>
    <w:rsid w:val="00EF2942"/>
    <w:rsid w:val="00F077AE"/>
    <w:rsid w:val="00F11C15"/>
    <w:rsid w:val="00F15B12"/>
    <w:rsid w:val="00F168ED"/>
    <w:rsid w:val="00F16AF9"/>
    <w:rsid w:val="00F17EC3"/>
    <w:rsid w:val="00F27661"/>
    <w:rsid w:val="00F27791"/>
    <w:rsid w:val="00F3517E"/>
    <w:rsid w:val="00F3631A"/>
    <w:rsid w:val="00F4058F"/>
    <w:rsid w:val="00F43BCA"/>
    <w:rsid w:val="00F4587B"/>
    <w:rsid w:val="00F51B2C"/>
    <w:rsid w:val="00F55956"/>
    <w:rsid w:val="00F56393"/>
    <w:rsid w:val="00F62544"/>
    <w:rsid w:val="00F72E16"/>
    <w:rsid w:val="00F7438A"/>
    <w:rsid w:val="00F76267"/>
    <w:rsid w:val="00F81A3C"/>
    <w:rsid w:val="00F84CC0"/>
    <w:rsid w:val="00F924BB"/>
    <w:rsid w:val="00F93FCE"/>
    <w:rsid w:val="00FA0105"/>
    <w:rsid w:val="00FA0EAA"/>
    <w:rsid w:val="00FC1E77"/>
    <w:rsid w:val="00FC5CFE"/>
    <w:rsid w:val="00FD3CD0"/>
    <w:rsid w:val="00FD5D2B"/>
    <w:rsid w:val="00FD736C"/>
    <w:rsid w:val="00FF022D"/>
    <w:rsid w:val="00FF756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F126A9"/>
  <w15:chartTrackingRefBased/>
  <w15:docId w15:val="{455036CC-1B6F-4ACA-BEED-848B483D5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733B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C113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830C8A"/>
    <w:pPr>
      <w:ind w:left="720"/>
      <w:contextualSpacing/>
    </w:pPr>
  </w:style>
  <w:style w:type="paragraph" w:styleId="Intestazione">
    <w:name w:val="header"/>
    <w:basedOn w:val="Normale"/>
    <w:link w:val="IntestazioneCarattere"/>
    <w:uiPriority w:val="99"/>
    <w:unhideWhenUsed/>
    <w:rsid w:val="001F139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F1391"/>
  </w:style>
  <w:style w:type="paragraph" w:styleId="Pidipagina">
    <w:name w:val="footer"/>
    <w:basedOn w:val="Normale"/>
    <w:link w:val="PidipaginaCarattere"/>
    <w:uiPriority w:val="99"/>
    <w:unhideWhenUsed/>
    <w:rsid w:val="001F139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F13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168FDC-8BC0-419F-85B7-F5CE41C8A3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44</TotalTime>
  <Pages>2</Pages>
  <Words>658</Words>
  <Characters>3755</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irri</dc:creator>
  <cp:keywords/>
  <dc:description/>
  <cp:lastModifiedBy>Laura Sirri</cp:lastModifiedBy>
  <cp:revision>322</cp:revision>
  <dcterms:created xsi:type="dcterms:W3CDTF">2022-05-06T09:36:00Z</dcterms:created>
  <dcterms:modified xsi:type="dcterms:W3CDTF">2025-02-26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2d7de3e6c87488e7543458bbabf27efa563587d2f02f0ccb8df24ad1cfd11b</vt:lpwstr>
  </property>
</Properties>
</file>